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D41F2" w14:textId="46DF65B0" w:rsidR="009F2A3E" w:rsidRPr="009F2A3E" w:rsidRDefault="009F2A3E" w:rsidP="000E5E47">
      <w:pPr>
        <w:pStyle w:val="Beschriftung"/>
        <w:keepNext/>
        <w:ind w:left="-284" w:right="-573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2 Table. Summary </w:t>
      </w:r>
      <w:proofErr w:type="spellStart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f</w:t>
      </w:r>
      <w:proofErr w:type="spellEnd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he</w:t>
      </w:r>
      <w:proofErr w:type="spellEnd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qualitative </w:t>
      </w:r>
      <w:proofErr w:type="spellStart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ynthesis</w:t>
      </w:r>
      <w:proofErr w:type="spellEnd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f</w:t>
      </w:r>
      <w:proofErr w:type="spellEnd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9F2A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ethodology</w:t>
      </w:r>
      <w:proofErr w:type="spellEnd"/>
    </w:p>
    <w:tbl>
      <w:tblPr>
        <w:tblStyle w:val="EinfacheTabelle3"/>
        <w:tblpPr w:leftFromText="141" w:rightFromText="141" w:vertAnchor="page" w:horzAnchor="margin" w:tblpXSpec="center" w:tblpY="196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851"/>
        <w:gridCol w:w="709"/>
        <w:gridCol w:w="708"/>
        <w:gridCol w:w="709"/>
        <w:gridCol w:w="709"/>
        <w:gridCol w:w="850"/>
        <w:gridCol w:w="851"/>
        <w:gridCol w:w="992"/>
      </w:tblGrid>
      <w:tr w:rsidR="00F70C94" w:rsidRPr="002B0DC1" w14:paraId="76A452E2" w14:textId="77777777" w:rsidTr="008E7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76" w:type="dxa"/>
            <w:gridSpan w:val="9"/>
            <w:tcBorders>
              <w:top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B2C3932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uthor</w:t>
            </w:r>
          </w:p>
          <w:p w14:paraId="0A9B0657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  <w:p w14:paraId="784EDC8B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  <w:p w14:paraId="046FAF65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  <w:p w14:paraId="4BA86293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15DA73AD" w14:textId="77777777" w:rsidR="00F70C94" w:rsidRPr="00421BB3" w:rsidRDefault="00F70C94" w:rsidP="00A92EC5">
            <w:pPr>
              <w:spacing w:line="480" w:lineRule="auto"/>
              <w:ind w:left="177" w:righ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78947841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72D64F98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agnostic Test</w:t>
            </w:r>
          </w:p>
          <w:p w14:paraId="22B86F55" w14:textId="77777777" w:rsidR="00F70C94" w:rsidRPr="00421BB3" w:rsidRDefault="00F70C94" w:rsidP="00A92EC5">
            <w:pPr>
              <w:ind w:left="113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  <w:p w14:paraId="1893E620" w14:textId="77777777" w:rsidR="00F70C94" w:rsidRPr="00421BB3" w:rsidRDefault="00F70C94" w:rsidP="00A92EC5">
            <w:pPr>
              <w:ind w:lef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7CF00FB8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APY specified</w:t>
            </w:r>
          </w:p>
          <w:p w14:paraId="20980B98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0401828A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utcome measurement</w:t>
            </w:r>
          </w:p>
          <w:p w14:paraId="48F9A413" w14:textId="77777777" w:rsidR="00F70C94" w:rsidRPr="00421BB3" w:rsidRDefault="00F70C94" w:rsidP="00A92EC5">
            <w:pPr>
              <w:ind w:lef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2C1852BB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revious treatment Reported</w:t>
            </w:r>
          </w:p>
          <w:p w14:paraId="3C2AA401" w14:textId="77777777" w:rsidR="00F70C94" w:rsidRPr="00421BB3" w:rsidRDefault="00F70C94" w:rsidP="00A92EC5">
            <w:pPr>
              <w:ind w:left="113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4AE28C8F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Follow-Up </w:t>
            </w:r>
          </w:p>
          <w:p w14:paraId="70372DC0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0FE31CDC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scription of symptoms</w:t>
            </w:r>
          </w:p>
          <w:p w14:paraId="16D6CC03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495D4962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scription of location</w:t>
            </w:r>
          </w:p>
          <w:p w14:paraId="1AD51A95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de-DE"/>
              </w:rPr>
            </w:pPr>
          </w:p>
          <w:p w14:paraId="7C6981C5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cification of Complications</w:t>
            </w:r>
          </w:p>
        </w:tc>
      </w:tr>
      <w:tr w:rsidR="00F70C94" w:rsidRPr="00421BB3" w14:paraId="1809F3B0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190C8CBC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Zou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Zou&lt;/Author&gt;&lt;Year&gt;2020&lt;/Year&gt;&lt;RecNum&gt;905&lt;/RecNum&gt;&lt;DisplayText&gt;(1)&lt;/DisplayText&gt;&lt;record&gt;&lt;rec-number&gt;905&lt;/rec-number&gt;&lt;foreign-keys&gt;&lt;key app="EN" db-id="rp5pvrfa3x5028ezrd4vda0orswxrfdzr9sp" timestamp="1587971552"&gt;905&lt;/key&gt;&lt;/foreign-keys&gt;&lt;ref-type name="Journal Article"&gt;17&lt;/ref-type&gt;&lt;contributors&gt;&lt;authors&gt;&lt;author&gt;Zou, Y.&lt;/author&gt;&lt;author&gt;Qiao, C.&lt;/author&gt;&lt;author&gt;Lin, X.&lt;/author&gt;&lt;author&gt;Jin, Y.&lt;/author&gt;&lt;author&gt;Hua, C.&lt;/author&gt;&lt;author&gt;Yang, X.&lt;/author&gt;&lt;author&gt;Chen, H.&lt;/author&gt;&lt;author&gt;Ma, G.&lt;/author&gt;&lt;/authors&gt;&lt;/contributors&gt;&lt;auth-address&gt;Department of Plastic and Reconstructive Surgery, Shanghai Ninth People&amp;apos;s Hospital, Shanghai Jiao Tong University, School of Medicine, Shanghai, China.&lt;/auth-address&gt;&lt;titles&gt;&lt;title&gt;Clinical Course of Extracranial Arteriovenous Malformations&lt;/title&gt;&lt;secondary-title&gt;J Craniofac Surg&lt;/secondary-title&gt;&lt;/titles&gt;&lt;pages&gt;372-376&lt;/pages&gt;&lt;volume&gt;31&lt;/volume&gt;&lt;number&gt;2&lt;/number&gt;&lt;edition&gt;2019/11/26&lt;/edition&gt;&lt;dates&gt;&lt;year&gt;2020&lt;/year&gt;&lt;pub-dates&gt;&lt;date&gt;Mar/Apr&lt;/date&gt;&lt;/pub-dates&gt;&lt;/dates&gt;&lt;isbn&gt;1049-2275&lt;/isbn&gt;&lt;accession-num&gt;31764560&lt;/accession-num&gt;&lt;urls&gt;&lt;/urls&gt;&lt;electronic-resource-num&gt;10.1097/scs.0000000000006018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FB9A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2F03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6946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7D0D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496E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4BD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28A7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46AA8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31E5C526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50D66235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hobeiri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Shobeirian&lt;/Author&gt;&lt;Year&gt;2020&lt;/Year&gt;&lt;RecNum&gt;901&lt;/RecNum&gt;&lt;DisplayText&gt;(2)&lt;/DisplayText&gt;&lt;record&gt;&lt;rec-number&gt;901&lt;/rec-number&gt;&lt;foreign-keys&gt;&lt;key app="EN" db-id="rp5pvrfa3x5028ezrd4vda0orswxrfdzr9sp" timestamp="1587971552"&gt;901&lt;/key&gt;&lt;/foreign-keys&gt;&lt;ref-type name="Journal Article"&gt;17&lt;/ref-type&gt;&lt;contributors&gt;&lt;authors&gt;&lt;author&gt;Shobeirian, F.&lt;/author&gt;&lt;author&gt;Sanei Taheri, M.&lt;/author&gt;&lt;author&gt;Yeganeh, R.&lt;/author&gt;&lt;author&gt;Haghighatkhah, H.&lt;/author&gt;&lt;/authors&gt;&lt;/contributors&gt;&lt;auth-address&gt;Department of Radiology, Shohada-e-Tajrish Hospital, Shahid Beheshti University of Medical Sciences, Tehran, Iran.&amp;#xD;Department of Surgery, Loghman Hospital, Shahid Beheshti University of Medical Sciences, Tehran, Iran.&lt;/auth-address&gt;&lt;titles&gt;&lt;title&gt;Huge Arteriovenous Malformation of Upper Lip- A Case Report&lt;/title&gt;&lt;secondary-title&gt;Iran J Otorhinolaryngol&lt;/secondary-title&gt;&lt;/titles&gt;&lt;pages&gt;49-52&lt;/pages&gt;&lt;volume&gt;32&lt;/volume&gt;&lt;number&gt;108&lt;/number&gt;&lt;edition&gt;2020/02/23&lt;/edition&gt;&lt;keywords&gt;&lt;keyword&gt;Avm&lt;/keyword&gt;&lt;keyword&gt;Digital subtraction angiography&lt;/keyword&gt;&lt;keyword&gt;Embolization&lt;/keyword&gt;&lt;keyword&gt;Lip AVM&lt;/keyword&gt;&lt;keyword&gt;Vascular embolization&lt;/keyword&gt;&lt;/keywords&gt;&lt;dates&gt;&lt;year&gt;2020&lt;/year&gt;&lt;pub-dates&gt;&lt;date&gt;Jan&lt;/date&gt;&lt;/pub-dates&gt;&lt;/dates&gt;&lt;isbn&gt;2251-7251 (Print)&amp;#xD;2251-7251&lt;/isbn&gt;&lt;accession-num&gt;32083031&lt;/accession-num&gt;&lt;urls&gt;&lt;/urls&gt;&lt;custom2&gt;PMC7007996&lt;/custom2&gt;&lt;electronic-resource-num&gt;10.22038/ijorl.2019.36848.2207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258B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2D0B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E64C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C439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AF6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80CA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A999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72384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770C8321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56C915F9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ansy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YW5zeTwvQXV0aG9yPjxZZWFyPjIwMTg8L1llYXI+PFJl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YW5zeTwvQXV0aG9yPjxZZWFyPjIwMTg8L1llYXI+PFJl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CE31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20B2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2D0C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349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D631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F16B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633A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08861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18151E97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360F8F56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IYW48L0F1dGhvcj48WWVhcj4yMDE4PC9ZZWFyPjxSZWNO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IYW48L0F1dGhvcj48WWVhcj4yMDE4PC9ZZWFyPjxSZWNO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AA3F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03C4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4C1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7532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E391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00DA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9912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B2167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064BC64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7D43394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lliah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DaGVsbGlhaDwvQXV0aG9yPjxZZWFyPjIwMTg8L1llYXI+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DaGVsbGlhaDwvQXV0aG9yPjxZZWFyPjIwMTg8L1llYXI+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9625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F502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2646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35A1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378B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C1C2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1687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01D56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743E965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439C185A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g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XYW5nPC9BdXRob3I+PFllYXI+MjAxNzwvWWVhcj48UmVj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XYW5nPC9BdXRob3I+PFllYXI+MjAxNzwvWWVhcj48UmVj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6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F0E3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1EFF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F73E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D4B7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4EE1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FA3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4C30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79F1F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098EB2CE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hideMark/>
          </w:tcPr>
          <w:p w14:paraId="435D93A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il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NZWlsYTwvQXV0aG9yPjxZZWFyPjIwMTc8L1llYXI+PFJl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NZWlsYTwvQXV0aG9yPjxZZWFyPjIwMTc8L1llYXI+PFJl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7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6E80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F42E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5ADB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7437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4065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531B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042B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FC6A8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62C89FBE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26E377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TdTwvQXV0aG9yPjxZZWFyPjIwMTU8L1llYXI+PFJlY051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TdTwvQXV0aG9yPjxZZWFyPjIwMTU8L1llYXI+PFJlY051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8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1C32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814C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28BF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0D1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06E0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98BE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9382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1CB13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7D547C9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5A51E6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m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aW08L0F1dGhvcj48WWVhcj4yMDE1PC9ZZWFyPjxSZWNO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aW08L0F1dGhvcj48WWVhcj4yMDE1PC9ZZWFyPjxSZWNO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9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C423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507E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E080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6FB3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49F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44C6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2CC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83515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05DF30DF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0C2FAC2F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kkol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Pekkola&lt;/Author&gt;&lt;Year&gt;2013&lt;/Year&gt;&lt;RecNum&gt;1411&lt;/RecNum&gt;&lt;DisplayText&gt;(10)&lt;/DisplayText&gt;&lt;record&gt;&lt;rec-number&gt;1411&lt;/rec-number&gt;&lt;foreign-keys&gt;&lt;key app="EN" db-id="rp5pvrfa3x5028ezrd4vda0orswxrfdzr9sp" timestamp="1587972986"&gt;1411&lt;/key&gt;&lt;/foreign-keys&gt;&lt;ref-type name="Journal Article"&gt;17&lt;/ref-type&gt;&lt;contributors&gt;&lt;authors&gt;&lt;author&gt;Pekkola, J.&lt;/author&gt;&lt;author&gt;Lappalainen, K.&lt;/author&gt;&lt;author&gt;Vuola, P.&lt;/author&gt;&lt;author&gt;Klockars, T.&lt;/author&gt;&lt;author&gt;Salminen, P.&lt;/author&gt;&lt;author&gt;Pitkaranta, A.&lt;/author&gt;&lt;/authors&gt;&lt;/contributors&gt;&lt;auth-address&gt;Department of Radiology, University of Helsinki and HUS Radiology, Helsinki, Finland. johanna.pekkola@hus.fi&lt;/auth-address&gt;&lt;titles&gt;&lt;title&gt;Head and neck arteriovenous malformations: results of ethanol sclerotherapy&lt;/title&gt;&lt;secondary-title&gt;AJNR Am J Neuroradiol&lt;/secondary-title&gt;&lt;/titles&gt;&lt;periodical&gt;&lt;full-title&gt;AJNR Am J Neuroradiol&lt;/full-title&gt;&lt;/periodical&gt;&lt;pages&gt;198-204&lt;/pages&gt;&lt;volume&gt;34&lt;/volume&gt;&lt;number&gt;1&lt;/number&gt;&lt;edition&gt;2012/07/07&lt;/edition&gt;&lt;keywords&gt;&lt;keyword&gt;Adolescent&lt;/keyword&gt;&lt;keyword&gt;Adult&lt;/keyword&gt;&lt;keyword&gt;Arteriovenous Malformations/*diagnostic imaging/*therapy&lt;/keyword&gt;&lt;keyword&gt;Child&lt;/keyword&gt;&lt;keyword&gt;Ethanol/*therapeutic use&lt;/keyword&gt;&lt;keyword&gt;Female&lt;/keyword&gt;&lt;keyword&gt;Head&lt;/keyword&gt;&lt;keyword&gt;Humans&lt;/keyword&gt;&lt;keyword&gt;Male&lt;/keyword&gt;&lt;keyword&gt;Middle Aged&lt;/keyword&gt;&lt;keyword&gt;Neck&lt;/keyword&gt;&lt;keyword&gt;Radiography&lt;/keyword&gt;&lt;keyword&gt;Sclerosing Solutions/therapeutic use&lt;/keyword&gt;&lt;keyword&gt;Sclerotherapy/*methods&lt;/keyword&gt;&lt;keyword&gt;Treatment Outcome&lt;/keyword&gt;&lt;keyword&gt;Young Adult&lt;/keyword&gt;&lt;/keywords&gt;&lt;dates&gt;&lt;year&gt;2013&lt;/year&gt;&lt;pub-dates&gt;&lt;date&gt;Jan&lt;/date&gt;&lt;/pub-dates&gt;&lt;/dates&gt;&lt;isbn&gt;0195-6108&lt;/isbn&gt;&lt;accession-num&gt;22766677&lt;/accession-num&gt;&lt;urls&gt;&lt;/urls&gt;&lt;electronic-resource-num&gt;10.3174/ajnr.A3180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0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497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80B2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0EED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6E0B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7413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B7E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2AEC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26E9A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648A9833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5E62962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rmer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Fcm1lcjwvQXV0aG9yPjxZZWFyPjIwMTM8L1llYXI+PFJl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Fcm1lcjwvQXV0aG9yPjxZZWFyPjIwMTM8L1llYXI+PFJl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655E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9E6D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AA0B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BD6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2533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123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D56D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B8686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D1330F7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33FDD9BC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ompa (2012)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Pompa&lt;/Author&gt;&lt;Year&gt;2012&lt;/Year&gt;&lt;RecNum&gt;1421&lt;/RecNum&gt;&lt;DisplayText&gt;(12)&lt;/DisplayText&gt;&lt;record&gt;&lt;rec-number&gt;1421&lt;/rec-number&gt;&lt;foreign-keys&gt;&lt;key app="EN" db-id="rp5pvrfa3x5028ezrd4vda0orswxrfdzr9sp" timestamp="1587972986"&gt;1421&lt;/key&gt;&lt;/foreign-keys&gt;&lt;ref-type name="Journal Article"&gt;17&lt;/ref-type&gt;&lt;contributors&gt;&lt;authors&gt;&lt;author&gt;Pompa, V.&lt;/author&gt;&lt;author&gt;Brauner, E.&lt;/author&gt;&lt;author&gt;Bresadola, L.&lt;/author&gt;&lt;author&gt;Di Carlo, S.&lt;/author&gt;&lt;author&gt;Valentini, V.&lt;/author&gt;&lt;author&gt;Pompa, G.&lt;/author&gt;&lt;/authors&gt;&lt;/contributors&gt;&lt;auth-address&gt;Department of Dentistry and Maxillo-Facial Surgery, &amp;quot;Sapienza&amp;quot; University, Rome, Italy.&lt;/auth-address&gt;&lt;titles&gt;&lt;title&gt;Treatment of facial vascular malformations with embolisation and surgical resection&lt;/title&gt;&lt;secondary-title&gt;Eur Rev Med Pharmacol Sci&lt;/secondary-title&gt;&lt;/titles&gt;&lt;pages&gt;407-13&lt;/pages&gt;&lt;volume&gt;16&lt;/volume&gt;&lt;number&gt;3&lt;/number&gt;&lt;edition&gt;2012/04/26&lt;/edition&gt;&lt;keywords&gt;&lt;keyword&gt;Adolescent&lt;/keyword&gt;&lt;keyword&gt;Adult&lt;/keyword&gt;&lt;keyword&gt;Angiography&lt;/keyword&gt;&lt;keyword&gt;Child&lt;/keyword&gt;&lt;keyword&gt;*Embolization, Therapeutic&lt;/keyword&gt;&lt;keyword&gt;Face/*blood supply&lt;/keyword&gt;&lt;keyword&gt;Female&lt;/keyword&gt;&lt;keyword&gt;Hemangioma/etiology/surgery&lt;/keyword&gt;&lt;keyword&gt;Humans&lt;/keyword&gt;&lt;keyword&gt;Male&lt;/keyword&gt;&lt;keyword&gt;Regional Blood Flow/physiology&lt;/keyword&gt;&lt;keyword&gt;Tissue Transplantation&lt;/keyword&gt;&lt;keyword&gt;Treatment Outcome&lt;/keyword&gt;&lt;keyword&gt;Vascular Malformations/pathology/*surgery/*therapy&lt;/keyword&gt;&lt;keyword&gt;*Vascular Surgical Procedures&lt;/keyword&gt;&lt;keyword&gt;Young Adult&lt;/keyword&gt;&lt;/keywords&gt;&lt;dates&gt;&lt;year&gt;2012&lt;/year&gt;&lt;pub-dates&gt;&lt;date&gt;Mar&lt;/date&gt;&lt;/pub-dates&gt;&lt;/dates&gt;&lt;isbn&gt;1128-3602 (Print)&amp;#xD;1128-3602&lt;/isbn&gt;&lt;accession-num&gt;22530359&lt;/accession-num&gt;&lt;urls&gt;&lt;/urls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C8C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15F1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91B2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3199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A2DD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E805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DF8D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6F761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1257FFE9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44A6C4A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ompa (2011)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Pompa&lt;/Author&gt;&lt;Year&gt;2011&lt;/Year&gt;&lt;RecNum&gt;1462&lt;/RecNum&gt;&lt;DisplayText&gt;(13)&lt;/DisplayText&gt;&lt;record&gt;&lt;rec-number&gt;1462&lt;/rec-number&gt;&lt;foreign-keys&gt;&lt;key app="EN" db-id="rp5pvrfa3x5028ezrd4vda0orswxrfdzr9sp" timestamp="1587972986"&gt;1462&lt;/key&gt;&lt;/foreign-keys&gt;&lt;ref-type name="Journal Article"&gt;17&lt;/ref-type&gt;&lt;contributors&gt;&lt;authors&gt;&lt;author&gt;Pompa, V.&lt;/author&gt;&lt;author&gt;Valentini, V.&lt;/author&gt;&lt;author&gt;Pompa, G.&lt;/author&gt;&lt;author&gt;Di Carlo, S.&lt;/author&gt;&lt;author&gt;Bresadola, L.&lt;/author&gt;&lt;/authors&gt;&lt;/contributors&gt;&lt;auth-address&gt;Dept of Radiological Sciences, Sapienza University of Rome, Rome, Italy.&lt;/auth-address&gt;&lt;titles&gt;&lt;title&gt;Treatment of high-flow arteriovenous malformations (AVMs) of the head and neck with embolization and surgical resection&lt;/title&gt;&lt;secondary-title&gt;Ann Ital Chir&lt;/secondary-title&gt;&lt;/titles&gt;&lt;pages&gt;253-9&lt;/pages&gt;&lt;volume&gt;82&lt;/volume&gt;&lt;number&gt;4&lt;/number&gt;&lt;edition&gt;2011/08/13&lt;/edition&gt;&lt;keywords&gt;&lt;keyword&gt;Adolescent&lt;/keyword&gt;&lt;keyword&gt;Adult&lt;/keyword&gt;&lt;keyword&gt;Arteriovenous Malformations/physiopathology/surgery/*therapy&lt;/keyword&gt;&lt;keyword&gt;Blood Flow Velocity&lt;/keyword&gt;&lt;keyword&gt;Child&lt;/keyword&gt;&lt;keyword&gt;Combined Modality Therapy&lt;/keyword&gt;&lt;keyword&gt;*Embolization, Therapeutic&lt;/keyword&gt;&lt;keyword&gt;Female&lt;/keyword&gt;&lt;keyword&gt;Head/*blood supply&lt;/keyword&gt;&lt;keyword&gt;Humans&lt;/keyword&gt;&lt;keyword&gt;Male&lt;/keyword&gt;&lt;keyword&gt;Neck/*blood supply&lt;/keyword&gt;&lt;keyword&gt;Young Adult&lt;/keyword&gt;&lt;/keywords&gt;&lt;dates&gt;&lt;year&gt;2011&lt;/year&gt;&lt;pub-dates&gt;&lt;date&gt;Jul-Aug&lt;/date&gt;&lt;/pub-dates&gt;&lt;/dates&gt;&lt;isbn&gt;0003-469X (Print)&amp;#xD;0003-469x&lt;/isbn&gt;&lt;accession-num&gt;21834473&lt;/accession-num&gt;&lt;urls&gt;&lt;/urls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936A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3D5A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942A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2E0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68EB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D4B0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4623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29095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3B5CFF46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5501550D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ichter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SaWNodGVyPC9BdXRob3I+PFllYXI+MjAxMDwvWWVhcj48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SaWNodGVyPC9BdXRob3I+PFllYXI+MjAxMDwvWWVhcj48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8B18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F982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C0F2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DBA2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B87D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63D5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CC37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14A72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7DAF7DF9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79B9E92F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Fan&lt;/Author&gt;&lt;Year&gt;2009&lt;/Year&gt;&lt;RecNum&gt;1588&lt;/RecNum&gt;&lt;DisplayText&gt;(15)&lt;/DisplayText&gt;&lt;record&gt;&lt;rec-number&gt;1588&lt;/rec-number&gt;&lt;foreign-keys&gt;&lt;key app="EN" db-id="rp5pvrfa3x5028ezrd4vda0orswxrfdzr9sp" timestamp="1587972986"&gt;1588&lt;/key&gt;&lt;/foreign-keys&gt;&lt;ref-type name="Journal Article"&gt;17&lt;/ref-type&gt;&lt;contributors&gt;&lt;authors&gt;&lt;author&gt;Fan, X. D.&lt;/author&gt;&lt;author&gt;Su, L. X.&lt;/author&gt;&lt;author&gt;Zheng, J. W.&lt;/author&gt;&lt;author&gt;Zheng, L. Z.&lt;/author&gt;&lt;author&gt;Zhang, Z. Y.&lt;/author&gt;&lt;/authors&gt;&lt;/contributors&gt;&lt;auth-address&gt;Department of Radiology, Ninth People&amp;apos;s Hospital, Shanghai Jiao Tong University School of Medicine, Shanghai, P R China.&lt;/auth-address&gt;&lt;titles&gt;&lt;title&gt;Ethanol embolization of arteriovenous malformations of the mandible&lt;/title&gt;&lt;secondary-title&gt;AJNR Am J Neuroradiol&lt;/secondary-title&gt;&lt;/titles&gt;&lt;periodical&gt;&lt;full-title&gt;AJNR Am J Neuroradiol&lt;/full-title&gt;&lt;/periodical&gt;&lt;pages&gt;1178-83&lt;/pages&gt;&lt;volume&gt;30&lt;/volume&gt;&lt;number&gt;6&lt;/number&gt;&lt;edition&gt;2009/03/10&lt;/edition&gt;&lt;keywords&gt;&lt;keyword&gt;Arteriovenous Malformations/*diagnostic imaging/*therapy&lt;/keyword&gt;&lt;keyword&gt;Embolization, Therapeutic/*methods&lt;/keyword&gt;&lt;keyword&gt;Ethanol/*therapeutic use&lt;/keyword&gt;&lt;keyword&gt;Humans&lt;/keyword&gt;&lt;keyword&gt;Mandible/*abnormalities/*blood supply/diagnostic imaging/drug effects&lt;/keyword&gt;&lt;keyword&gt;Radiography, Interventional/*methods&lt;/keyword&gt;&lt;/keywords&gt;&lt;dates&gt;&lt;year&gt;2009&lt;/year&gt;&lt;pub-dates&gt;&lt;date&gt;Jun&lt;/date&gt;&lt;/pub-dates&gt;&lt;/dates&gt;&lt;isbn&gt;0195-6108&lt;/isbn&gt;&lt;accession-num&gt;19270102&lt;/accession-num&gt;&lt;urls&gt;&lt;/urls&gt;&lt;electronic-resource-num&gt;10.3174/ajnr.A1539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3983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3AF2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2588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B478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4C68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064B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45AC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FB7B2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9AA0281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5080A34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upt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HdXB0YTwvQXV0aG9yPjxZZWFyPjIwMDg8L1llYXI+PFJl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HdXB0YTwvQXV0aG9yPjxZZWFyPjIwMDg8L1llYXI+PFJl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6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3E0B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16A4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6376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9151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AA13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ABF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D45F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B33FF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478180DD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6A2F00E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sl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Aslan&lt;/Author&gt;&lt;Year&gt;2008&lt;/Year&gt;&lt;RecNum&gt;1640&lt;/RecNum&gt;&lt;DisplayText&gt;(17)&lt;/DisplayText&gt;&lt;record&gt;&lt;rec-number&gt;1640&lt;/rec-number&gt;&lt;foreign-keys&gt;&lt;key app="EN" db-id="rp5pvrfa3x5028ezrd4vda0orswxrfdzr9sp" timestamp="1587972986"&gt;1640&lt;/key&gt;&lt;/foreign-keys&gt;&lt;ref-type name="Journal Article"&gt;17&lt;/ref-type&gt;&lt;contributors&gt;&lt;authors&gt;&lt;author&gt;Aslan, S.&lt;/author&gt;&lt;author&gt;Yavuz, H.&lt;/author&gt;&lt;author&gt;Cagici, A. C.&lt;/author&gt;&lt;author&gt;Kizilkilic, O.&lt;/author&gt;&lt;/authors&gt;&lt;/contributors&gt;&lt;auth-address&gt;Department of Otorhinolaryngology, Baskent University, Ankara, Turkey. drsundus@hotmail.com&lt;/auth-address&gt;&lt;titles&gt;&lt;title&gt;Embolisation of an extensive arteriovenous malformation of the temporal region as an alternate treatment: case report&lt;/title&gt;&lt;secondary-title&gt;J Laryngol Otol&lt;/secondary-title&gt;&lt;/titles&gt;&lt;pages&gt;737-40&lt;/pages&gt;&lt;volume&gt;122&lt;/volume&gt;&lt;number&gt;7&lt;/number&gt;&lt;edition&gt;2008/03/12&lt;/edition&gt;&lt;keywords&gt;&lt;keyword&gt;Adult&lt;/keyword&gt;&lt;keyword&gt;Arteriovenous Malformations/diagnosis/*therapy&lt;/keyword&gt;&lt;keyword&gt;Carotid Artery, Internal/abnormalities&lt;/keyword&gt;&lt;keyword&gt;Ear Auricle/*abnormalities/blood supply&lt;/keyword&gt;&lt;keyword&gt;Embolization, Therapeutic/*methods&lt;/keyword&gt;&lt;keyword&gt;Female&lt;/keyword&gt;&lt;keyword&gt;Humans&lt;/keyword&gt;&lt;keyword&gt;Magnetic Resonance Angiography&lt;/keyword&gt;&lt;keyword&gt;Pregnancy&lt;/keyword&gt;&lt;keyword&gt;Pregnancy Complications, Cardiovascular/diagnosis/*therapy&lt;/keyword&gt;&lt;keyword&gt;Tinnitus/etiology&lt;/keyword&gt;&lt;keyword&gt;Tomography, X-Ray Computed&lt;/keyword&gt;&lt;keyword&gt;Treatment Outcome&lt;/keyword&gt;&lt;/keywords&gt;&lt;dates&gt;&lt;year&gt;2008&lt;/year&gt;&lt;pub-dates&gt;&lt;date&gt;Jul&lt;/date&gt;&lt;/pub-dates&gt;&lt;/dates&gt;&lt;isbn&gt;0022-2151&lt;/isbn&gt;&lt;accession-num&gt;18331657&lt;/accession-num&gt;&lt;urls&gt;&lt;/urls&gt;&lt;electronic-resource-num&gt;10.1017/s0022215108001977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7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2894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9C0E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9989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71D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BFE9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337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CD21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458EB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4C6FFF5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E396B76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DaGVuPC9BdXRob3I+PFllYXI+MjAwOTwvWWVhcj48UmVj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DaGVuPC9BdXRob3I+PFllYXI+MjAwOTwvWWVhcj48UmVj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8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6B2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7967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4A1F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6137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57F7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6E94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FC00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569CB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D9B4BE6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51562DEC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ajI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Kaji&lt;/Author&gt;&lt;Year&gt;2009&lt;/Year&gt;&lt;RecNum&gt;2486&lt;/RecNum&gt;&lt;DisplayText&gt;(19)&lt;/DisplayText&gt;&lt;record&gt;&lt;rec-number&gt;2486&lt;/rec-number&gt;&lt;foreign-keys&gt;&lt;key app="EN" db-id="rp5pvrfa3x5028ezrd4vda0orswxrfdzr9sp" timestamp="1591382520"&gt;2486&lt;/key&gt;&lt;/foreign-keys&gt;&lt;ref-type name="Journal Article"&gt;17&lt;/ref-type&gt;&lt;contributors&gt;&lt;authors&gt;&lt;author&gt;Kaji, N.&lt;/author&gt;&lt;author&gt;Kurita, M.&lt;/author&gt;&lt;author&gt;Ozaki, M.&lt;/author&gt;&lt;author&gt;Takushima, A.&lt;/author&gt;&lt;author&gt;Harii, K.&lt;/author&gt;&lt;author&gt;Narushima, M.&lt;/author&gt;&lt;author&gt;Wakita, S.&lt;/author&gt;&lt;/authors&gt;&lt;/contributors&gt;&lt;auth-address&gt;Department of Plastic Surgery, Kyorin University School of Medicine, Tokyo, Japan.&lt;/auth-address&gt;&lt;titles&gt;&lt;title&gt;Experience of sclerotherapy and embolosclerotherapy using ethanolamine oleate for vascular malformations of the head and neck&lt;/title&gt;&lt;secondary-title&gt;Scand J Plast Reconstr Surg Hand Surg&lt;/secondary-title&gt;&lt;/titles&gt;&lt;pages&gt;126-36&lt;/pages&gt;&lt;volume&gt;43&lt;/volume&gt;&lt;number&gt;3&lt;/number&gt;&lt;edition&gt;2009/04/30&lt;/edition&gt;&lt;keywords&gt;&lt;keyword&gt;Adolescent&lt;/keyword&gt;&lt;keyword&gt;Adult&lt;/keyword&gt;&lt;keyword&gt;Aged&lt;/keyword&gt;&lt;keyword&gt;Aged, 80 and over&lt;/keyword&gt;&lt;keyword&gt;Arteriovenous Malformations/physiopathology/therapy&lt;/keyword&gt;&lt;keyword&gt;Child&lt;/keyword&gt;&lt;keyword&gt;Child, Preschool&lt;/keyword&gt;&lt;keyword&gt;*Embolization, Therapeutic&lt;/keyword&gt;&lt;keyword&gt;*Head&lt;/keyword&gt;&lt;keyword&gt;Humans&lt;/keyword&gt;&lt;keyword&gt;Infant&lt;/keyword&gt;&lt;keyword&gt;Male&lt;/keyword&gt;&lt;keyword&gt;Middle Aged&lt;/keyword&gt;&lt;keyword&gt;*Neck&lt;/keyword&gt;&lt;keyword&gt;Oleic Acids/*therapeutic use&lt;/keyword&gt;&lt;keyword&gt;Regional Blood Flow&lt;/keyword&gt;&lt;keyword&gt;Sclerosing Solutions/*therapeutic use&lt;/keyword&gt;&lt;keyword&gt;*Sclerotherapy&lt;/keyword&gt;&lt;keyword&gt;Vascular Malformations/physiopathology/*therapy&lt;/keyword&gt;&lt;keyword&gt;Young Adult&lt;/keyword&gt;&lt;/keywords&gt;&lt;dates&gt;&lt;year&gt;2009&lt;/year&gt;&lt;/dates&gt;&lt;isbn&gt;1651-2073 (Electronic)&amp;#xD;0284-4311 (Linking)&lt;/isbn&gt;&lt;accession-num&gt;19401940&lt;/accession-num&gt;&lt;urls&gt;&lt;related-urls&gt;&lt;url&gt;https://www.ncbi.nlm.nih.gov/pubmed/19401940&lt;/url&gt;&lt;/related-urls&gt;&lt;/urls&gt;&lt;electronic-resource-num&gt;10.1080/02844310902840296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19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CA15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70C1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3EF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3D3A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C22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6EC8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D67F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393B0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A12343E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39BB78C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ito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Saito&lt;/Author&gt;&lt;Year&gt;2010&lt;/Year&gt;&lt;RecNum&gt;2487&lt;/RecNum&gt;&lt;DisplayText&gt;(20)&lt;/DisplayText&gt;&lt;record&gt;&lt;rec-number&gt;2487&lt;/rec-number&gt;&lt;foreign-keys&gt;&lt;key app="EN" db-id="rp5pvrfa3x5028ezrd4vda0orswxrfdzr9sp" timestamp="1591382592"&gt;2487&lt;/key&gt;&lt;/foreign-keys&gt;&lt;ref-type name="Journal Article"&gt;17&lt;/ref-type&gt;&lt;contributors&gt;&lt;authors&gt;&lt;author&gt;Saito, N.&lt;/author&gt;&lt;author&gt;Sasaki, S.&lt;/author&gt;&lt;author&gt;Furukawa, H.&lt;/author&gt;&lt;author&gt;Mol, W.&lt;/author&gt;&lt;author&gt;Saito, A.&lt;/author&gt;&lt;author&gt;Yamamoto, Y.&lt;/author&gt;&lt;/authors&gt;&lt;/contributors&gt;&lt;auth-address&gt;Department of Plastic and Reconstructive Surgery, Hokkaido University, Sapporo, Japan.&lt;/auth-address&gt;&lt;titles&gt;&lt;title&gt;Percutaneous sclerotherapy for arteriovenous malformations of the face in the outpatient clinic&lt;/title&gt;&lt;secondary-title&gt;Acta Otorhinolaryngol Ital&lt;/secondary-title&gt;&lt;/titles&gt;&lt;pages&gt;149-52&lt;/pages&gt;&lt;volume&gt;30&lt;/volume&gt;&lt;number&gt;3&lt;/number&gt;&lt;edition&gt;2010/10/16&lt;/edition&gt;&lt;keywords&gt;&lt;keyword&gt;Adult&lt;/keyword&gt;&lt;keyword&gt;Ambulatory Care Facilities&lt;/keyword&gt;&lt;keyword&gt;Arteriovenous Malformations/*therapy&lt;/keyword&gt;&lt;keyword&gt;Face/*blood supply&lt;/keyword&gt;&lt;keyword&gt;Female&lt;/keyword&gt;&lt;keyword&gt;Humans&lt;/keyword&gt;&lt;keyword&gt;Middle Aged&lt;/keyword&gt;&lt;keyword&gt;Sclerotherapy/*methods&lt;/keyword&gt;&lt;keyword&gt;Arteriovenous malformations&lt;/keyword&gt;&lt;keyword&gt;Face&lt;/keyword&gt;&lt;keyword&gt;Percutaneous sclerotherapy&lt;/keyword&gt;&lt;/keywords&gt;&lt;dates&gt;&lt;year&gt;2010&lt;/year&gt;&lt;pub-dates&gt;&lt;date&gt;Jun&lt;/date&gt;&lt;/pub-dates&gt;&lt;/dates&gt;&lt;isbn&gt;1827-675X (Electronic)&amp;#xD;0392-100X (Linking)&lt;/isbn&gt;&lt;accession-num&gt;20948591&lt;/accession-num&gt;&lt;urls&gt;&lt;related-urls&gt;&lt;url&gt;https://www.ncbi.nlm.nih.gov/pubmed/20948591&lt;/url&gt;&lt;/related-urls&gt;&lt;/urls&gt;&lt;custom2&gt;PMC2914520&lt;/custom2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0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5CD1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A319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E45B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D2E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C7AF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6C17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869E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A409A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0A537090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76ADE6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siao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Hsiao&lt;/Author&gt;&lt;Year&gt;2012&lt;/Year&gt;&lt;RecNum&gt;2489&lt;/RecNum&gt;&lt;DisplayText&gt;(21)&lt;/DisplayText&gt;&lt;record&gt;&lt;rec-number&gt;2489&lt;/rec-number&gt;&lt;foreign-keys&gt;&lt;key app="EN" db-id="rp5pvrfa3x5028ezrd4vda0orswxrfdzr9sp" timestamp="1591382610"&gt;2489&lt;/key&gt;&lt;/foreign-keys&gt;&lt;ref-type name="Journal Article"&gt;17&lt;/ref-type&gt;&lt;contributors&gt;&lt;authors&gt;&lt;author&gt;Hsiao, C. Y.&lt;/author&gt;&lt;author&gt;Wong, H. F.&lt;/author&gt;&lt;author&gt;Chen, L. K.&lt;/author&gt;&lt;/authors&gt;&lt;/contributors&gt;&lt;auth-address&gt;Department of Diagnostic Radiology, Shin Kong Wu Ho-Su Memorial Hospital, Taipei, Taiwan.&lt;/auth-address&gt;&lt;titles&gt;&lt;title&gt;Onyx embolization of a lingual arteriovenous malformation&lt;/title&gt;&lt;secondary-title&gt;Asian J Surg&lt;/secondary-title&gt;&lt;/titles&gt;&lt;periodical&gt;&lt;full-title&gt;Asian J Surg&lt;/full-title&gt;&lt;/periodical&gt;&lt;pages&gt;159-62&lt;/pages&gt;&lt;volume&gt;35&lt;/volume&gt;&lt;number&gt;4&lt;/number&gt;&lt;edition&gt;2012/10/16&lt;/edition&gt;&lt;keywords&gt;&lt;keyword&gt;Adult&lt;/keyword&gt;&lt;keyword&gt;Arteriovenous Malformations/*therapy&lt;/keyword&gt;&lt;keyword&gt;Dimethyl Sulfoxide/*therapeutic use&lt;/keyword&gt;&lt;keyword&gt;Embolization, Therapeutic/*methods&lt;/keyword&gt;&lt;keyword&gt;Humans&lt;/keyword&gt;&lt;keyword&gt;Male&lt;/keyword&gt;&lt;keyword&gt;Polyvinyls/*therapeutic use&lt;/keyword&gt;&lt;keyword&gt;Tongue/*blood supply&lt;/keyword&gt;&lt;/keywords&gt;&lt;dates&gt;&lt;year&gt;2012&lt;/year&gt;&lt;pub-dates&gt;&lt;date&gt;Oct&lt;/date&gt;&lt;/pub-dates&gt;&lt;/dates&gt;&lt;isbn&gt;0219-3108 (Electronic)&amp;#xD;1015-9584 (Linking)&lt;/isbn&gt;&lt;accession-num&gt;23063089&lt;/accession-num&gt;&lt;urls&gt;&lt;related-urls&gt;&lt;url&gt;https://www.ncbi.nlm.nih.gov/pubmed/23063089&lt;/url&gt;&lt;/related-urls&gt;&lt;/urls&gt;&lt;electronic-resource-num&gt;10.1016/j.asjsur.2012.04.028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F1E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6241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49BD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C6EF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AA38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F12F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80AD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14BAE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7B5675FB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3E11F7B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Zhao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Zhao&lt;/Author&gt;&lt;Year&gt;2016&lt;/Year&gt;&lt;RecNum&gt;2494&lt;/RecNum&gt;&lt;DisplayText&gt;(22)&lt;/DisplayText&gt;&lt;record&gt;&lt;rec-number&gt;2494&lt;/rec-number&gt;&lt;foreign-keys&gt;&lt;key app="EN" db-id="rp5pvrfa3x5028ezrd4vda0orswxrfdzr9sp" timestamp="1591382672"&gt;2494&lt;/key&gt;&lt;/foreign-keys&gt;&lt;ref-type name="Journal Article"&gt;17&lt;/ref-type&gt;&lt;contributors&gt;&lt;authors&gt;&lt;author&gt;Zhao, X. P.&lt;/author&gt;&lt;author&gt;Huang, Z. Q.&lt;/author&gt;&lt;author&gt;Chen, W. L.&lt;/author&gt;&lt;author&gt;Wang, Y. Y.&lt;/author&gt;&lt;author&gt;Lin, Z. Y.&lt;/author&gt;&lt;/authors&gt;&lt;/contributors&gt;&lt;auth-address&gt;Lecture.&amp;#xD;Assistant Professor.&amp;#xD;Professor and Director, Department of Oral and Maxillofacial Surgery, Sun Yat-sen, Memorial Hospital of Sun Yat-sen University, Guangzhou 510120, China. Electronic address: drchen@vip.163.com.&amp;#xD;Attending.&lt;/auth-address&gt;&lt;titles&gt;&lt;title&gt;Percutaneous sclerotherapy of arteriovenous malformations of the face using fibrin glue combined with OK-432 and bleomycin after embolisation&lt;/title&gt;&lt;secondary-title&gt;Br J Oral Maxillofac Surg&lt;/secondary-title&gt;&lt;/titles&gt;&lt;pages&gt;187-91&lt;/pages&gt;&lt;volume&gt;54&lt;/volume&gt;&lt;number&gt;2&lt;/number&gt;&lt;edition&gt;2015/12/27&lt;/edition&gt;&lt;keywords&gt;&lt;keyword&gt;*Arteriovenous Malformations/therapy&lt;/keyword&gt;&lt;keyword&gt;Bleomycin&lt;/keyword&gt;&lt;keyword&gt;Fibrin Tissue Adhesive&lt;/keyword&gt;&lt;keyword&gt;Humans&lt;/keyword&gt;&lt;keyword&gt;Picibanil&lt;/keyword&gt;&lt;keyword&gt;*Sclerotherapy&lt;/keyword&gt;&lt;keyword&gt;Arteriovenous malformation&lt;/keyword&gt;&lt;keyword&gt;Bleomycin, embolization&lt;/keyword&gt;&lt;keyword&gt;Fibrin glue&lt;/keyword&gt;&lt;keyword&gt;Maxillofacial region&lt;/keyword&gt;&lt;keyword&gt;Ok-432&lt;/keyword&gt;&lt;keyword&gt;Vascular malformation&lt;/keyword&gt;&lt;/keywords&gt;&lt;dates&gt;&lt;year&gt;2016&lt;/year&gt;&lt;pub-dates&gt;&lt;date&gt;Feb&lt;/date&gt;&lt;/pub-dates&gt;&lt;/dates&gt;&lt;isbn&gt;1532-1940 (Electronic)&amp;#xD;0266-4356 (Linking)&lt;/isbn&gt;&lt;accession-num&gt;26705860&lt;/accession-num&gt;&lt;urls&gt;&lt;related-urls&gt;&lt;url&gt;https://www.ncbi.nlm.nih.gov/pubmed/26705860&lt;/url&gt;&lt;/related-urls&gt;&lt;/urls&gt;&lt;electronic-resource-num&gt;10.1016/j.bjoms.2015.11.020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8F22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FD29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925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1093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C701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59AD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12A0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4724A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B2C3EEC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3EF9116C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ujit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Fujita&lt;/Author&gt;&lt;Year&gt;2017&lt;/Year&gt;&lt;RecNum&gt;2495&lt;/RecNum&gt;&lt;DisplayText&gt;(23)&lt;/DisplayText&gt;&lt;record&gt;&lt;rec-number&gt;2495&lt;/rec-number&gt;&lt;foreign-keys&gt;&lt;key app="EN" db-id="rp5pvrfa3x5028ezrd4vda0orswxrfdzr9sp" timestamp="1591382678"&gt;2495&lt;/key&gt;&lt;/foreign-keys&gt;&lt;ref-type name="Journal Article"&gt;17&lt;/ref-type&gt;&lt;contributors&gt;&lt;authors&gt;&lt;author&gt;Fujita, M.&lt;/author&gt;&lt;author&gt;Yamamoto, Y.&lt;/author&gt;&lt;author&gt;Sasaki, S.&lt;/author&gt;&lt;author&gt;Oyama, A.&lt;/author&gt;&lt;author&gt;Funayama, E.&lt;/author&gt;&lt;author&gt;Furukawa, H.&lt;/author&gt;&lt;/authors&gt;&lt;/contributors&gt;&lt;auth-address&gt;*Department of Plastic and Reconstructive Surgery, Graduate School of Medicine, Hokkaido University daggerCenter for Vascular Anomalies, Tonan Hospital, Sapporo, Japan.&lt;/auth-address&gt;&lt;titles&gt;&lt;title&gt;Transarterial Embolization and Transmucosal Sclerotherapy That Led to Successful Deliveries in a Patient With Symptomatic Arteriovenous Malformation of the Tongue&lt;/title&gt;&lt;secondary-title&gt;J Craniofac Surg&lt;/secondary-title&gt;&lt;/titles&gt;&lt;pages&gt;e675-e678&lt;/pages&gt;&lt;volume&gt;28&lt;/volume&gt;&lt;number&gt;7&lt;/number&gt;&lt;edition&gt;2017/09/01&lt;/edition&gt;&lt;keywords&gt;&lt;keyword&gt;Adult&lt;/keyword&gt;&lt;keyword&gt;Arteriovenous Malformations/*therapy&lt;/keyword&gt;&lt;keyword&gt;*Embolization, Therapeutic&lt;/keyword&gt;&lt;keyword&gt;Female&lt;/keyword&gt;&lt;keyword&gt;Humans&lt;/keyword&gt;&lt;keyword&gt;Pregnancy&lt;/keyword&gt;&lt;keyword&gt;Pregnancy Complications, Cardiovascular/*therapy&lt;/keyword&gt;&lt;keyword&gt;*Sclerotherapy&lt;/keyword&gt;&lt;keyword&gt;*Tongue/abnormalities/blood supply&lt;/keyword&gt;&lt;keyword&gt;*Vascular Surgical Procedures&lt;/keyword&gt;&lt;/keywords&gt;&lt;dates&gt;&lt;year&gt;2017&lt;/year&gt;&lt;pub-dates&gt;&lt;date&gt;Oct&lt;/date&gt;&lt;/pub-dates&gt;&lt;/dates&gt;&lt;isbn&gt;1536-3732 (Electronic)&amp;#xD;1049-2275 (Linking)&lt;/isbn&gt;&lt;accession-num&gt;28857995&lt;/accession-num&gt;&lt;urls&gt;&lt;related-urls&gt;&lt;url&gt;https://www.ncbi.nlm.nih.gov/pubmed/28857995&lt;/url&gt;&lt;/related-urls&gt;&lt;/urls&gt;&lt;electronic-resource-num&gt;10.1097/SCS.0000000000003829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E442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9B04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BCC6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CC7D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B165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5D26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6042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5AF9C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4EDF599C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4B76CD75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genav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Gegenava&lt;/Author&gt;&lt;Year&gt;2019&lt;/Year&gt;&lt;RecNum&gt;2500&lt;/RecNum&gt;&lt;DisplayText&gt;(24)&lt;/DisplayText&gt;&lt;record&gt;&lt;rec-number&gt;2500&lt;/rec-number&gt;&lt;foreign-keys&gt;&lt;key app="EN" db-id="rp5pvrfa3x5028ezrd4vda0orswxrfdzr9sp" timestamp="1591382713"&gt;2500&lt;/key&gt;&lt;/foreign-keys&gt;&lt;ref-type name="Journal Article"&gt;17&lt;/ref-type&gt;&lt;contributors&gt;&lt;authors&gt;&lt;author&gt;Gegenava, B. B.&lt;/author&gt;&lt;author&gt;Shumakov, D. V.&lt;/author&gt;&lt;author&gt;Osiev, A. G.&lt;/author&gt;&lt;author&gt;Chukumov, R. M.&lt;/author&gt;&lt;author&gt;Bavykin, A. A.&lt;/author&gt;&lt;/authors&gt;&lt;/contributors&gt;&lt;auth-address&gt;Moscow, Russian Federation, Shepkina str., 61/2, 129110.&amp;#xD;Moscow, Russian Federation, Krasnaya Presnya str., house 16.&lt;/auth-address&gt;&lt;titles&gt;&lt;title&gt;Retrograde transvenous balloon-assisted Onyx embolization of mandibular arteriovenous malformation after hemorrhage&lt;/title&gt;&lt;secondary-title&gt;Radiol Case Rep&lt;/secondary-title&gt;&lt;/titles&gt;&lt;pages&gt;348-353&lt;/pages&gt;&lt;volume&gt;14&lt;/volume&gt;&lt;number&gt;3&lt;/number&gt;&lt;edition&gt;2018/12/26&lt;/edition&gt;&lt;keywords&gt;&lt;keyword&gt;Embolization&lt;/keyword&gt;&lt;keyword&gt;Mandibular arteriovenous malformation&lt;/keyword&gt;&lt;keyword&gt;Onyx&lt;/keyword&gt;&lt;keyword&gt;Transvenous&lt;/keyword&gt;&lt;/keywords&gt;&lt;dates&gt;&lt;year&gt;2019&lt;/year&gt;&lt;pub-dates&gt;&lt;date&gt;Mar&lt;/date&gt;&lt;/pub-dates&gt;&lt;/dates&gt;&lt;isbn&gt;1930-0433 (Print)&amp;#xD;1930-0433 (Linking)&lt;/isbn&gt;&lt;accession-num&gt;30581522&lt;/accession-num&gt;&lt;urls&gt;&lt;related-urls&gt;&lt;url&gt;https://www.ncbi.nlm.nih.gov/pubmed/30581522&lt;/url&gt;&lt;/related-urls&gt;&lt;/urls&gt;&lt;custom2&gt;PMC6297065&lt;/custom2&gt;&lt;electronic-resource-num&gt;10.1016/j.radcr.2018.11.016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4E6A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19D1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5327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D92F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AD25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FC3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FB50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01A33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4979D254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697D8D69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shimaru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Ishimaru&lt;/Author&gt;&lt;Year&gt;2019&lt;/Year&gt;&lt;RecNum&gt;2501&lt;/RecNum&gt;&lt;DisplayText&gt;(25)&lt;/DisplayText&gt;&lt;record&gt;&lt;rec-number&gt;2501&lt;/rec-number&gt;&lt;foreign-keys&gt;&lt;key app="EN" db-id="rp5pvrfa3x5028ezrd4vda0orswxrfdzr9sp" timestamp="1591382719"&gt;2501&lt;/key&gt;&lt;/foreign-keys&gt;&lt;ref-type name="Journal Article"&gt;17&lt;/ref-type&gt;&lt;contributors&gt;&lt;authors&gt;&lt;author&gt;Ishimaru, H.&lt;/author&gt;&lt;author&gt;Yoshimi, S.&lt;/author&gt;&lt;author&gt;Akita, S.&lt;/author&gt;&lt;/authors&gt;&lt;/contributors&gt;&lt;auth-address&gt;Department of Radiology, Graduate School of Biomedical Sciences, Nagasaki University, Nagasaki, Japan.&amp;#xD;Department of Radiology, National Nagasaki Medical Center, Nagasaki, Japan.&amp;#xD;Department of Plastic Surgery, Wound Repair, School of Medicine, Fukuoka University, Fukuoka, Japan.&lt;/auth-address&gt;&lt;titles&gt;&lt;title&gt;Treatment of Periorbital and Palpebral Arteriovenous Malformations&lt;/title&gt;&lt;secondary-title&gt;Adv Wound Care (New Rochelle)&lt;/secondary-title&gt;&lt;/titles&gt;&lt;pages&gt;256-262&lt;/pages&gt;&lt;volume&gt;8&lt;/volume&gt;&lt;number&gt;6&lt;/number&gt;&lt;edition&gt;2019/12/14&lt;/edition&gt;&lt;keywords&gt;&lt;keyword&gt;Schobinger staging&lt;/keyword&gt;&lt;keyword&gt;angiographic diagram&lt;/keyword&gt;&lt;keyword&gt;central retinal artery&lt;/keyword&gt;&lt;keyword&gt;external carotid artery&lt;/keyword&gt;&lt;keyword&gt;following sclerotherapy and surgery&lt;/keyword&gt;&lt;keyword&gt;transophthalmic arterial embolization&lt;/keyword&gt;&lt;/keywords&gt;&lt;dates&gt;&lt;year&gt;2019&lt;/year&gt;&lt;pub-dates&gt;&lt;date&gt;Jun 1&lt;/date&gt;&lt;/pub-dates&gt;&lt;/dates&gt;&lt;isbn&gt;2162-1918 (Print)&amp;#xD;2162-1918 (Linking)&lt;/isbn&gt;&lt;accession-num&gt;31832275&lt;/accession-num&gt;&lt;urls&gt;&lt;related-urls&gt;&lt;url&gt;https://www.ncbi.nlm.nih.gov/pubmed/31832275&lt;/url&gt;&lt;/related-urls&gt;&lt;/urls&gt;&lt;custom2&gt;PMC6906756&lt;/custom2&gt;&lt;electronic-resource-num&gt;10.1089/wound.2018.0846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6E9E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75CC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F9B7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C9F5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B3E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A77B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F764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7A6B7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9C922A2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  <w:hideMark/>
          </w:tcPr>
          <w:p w14:paraId="6186C465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tagaw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aXRhZ2F3YTwvQXV0aG9yPjxZZWFyPjIwMTQ8L1llYXI+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LaXRhZ2F3YTwvQXV0aG9yPjxZZWFyPjIwMTQ8L1llYXI+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6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9356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27AA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8F28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DCB6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254B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8BFD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40F9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4608B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4DDEE7B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44265A3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Dabus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EYWJ1czwvQXV0aG9yPjxZZWFyPjIwMTc8L1llYXI+PFJl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EYWJ1czwvQXV0aG9yPjxZZWFyPjIwMTc8L1llYXI+PFJl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7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1FCA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782C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1689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5F6D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C7B3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FBB4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08BE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3B2FE9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0BDC676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21128F52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ng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Deng&lt;/Author&gt;&lt;Year&gt;2010&lt;/Year&gt;&lt;RecNum&gt;2641&lt;/RecNum&gt;&lt;DisplayText&gt;(28)&lt;/DisplayText&gt;&lt;record&gt;&lt;rec-number&gt;2641&lt;/rec-number&gt;&lt;foreign-keys&gt;&lt;key app="EN" db-id="rp5pvrfa3x5028ezrd4vda0orswxrfdzr9sp" timestamp="1596264977"&gt;2641&lt;/key&gt;&lt;/foreign-keys&gt;&lt;ref-type name="Journal Article"&gt;17&lt;/ref-type&gt;&lt;contributors&gt;&lt;authors&gt;&lt;author&gt;Deng, W.&lt;/author&gt;&lt;author&gt;Huang, D.&lt;/author&gt;&lt;author&gt;Chen, S.&lt;/author&gt;&lt;author&gt;Zhang, X.&lt;/author&gt;&lt;author&gt;Li, X.&lt;/author&gt;&lt;author&gt;Li, J.&lt;/author&gt;&lt;author&gt;Chen, X.&lt;/author&gt;&lt;/authors&gt;&lt;/contributors&gt;&lt;auth-address&gt;Department of Oral and Maxillofacial Surgery, Hainan Provincial People&amp;apos;s Hospital, Haikou, China.&lt;/auth-address&gt;&lt;titles&gt;&lt;title&gt;Management of high-flow arteriovenous malformation in the maxillofacial region&lt;/title&gt;&lt;secondary-title&gt;J Craniofac Surg&lt;/secondary-title&gt;&lt;/titles&gt;&lt;pages&gt;916-9&lt;/pages&gt;&lt;volume&gt;21&lt;/volume&gt;&lt;number&gt;3&lt;/number&gt;&lt;edition&gt;2010/05/21&lt;/edition&gt;&lt;keywords&gt;&lt;keyword&gt;Adolescent&lt;/keyword&gt;&lt;keyword&gt;Adult&lt;/keyword&gt;&lt;keyword&gt;Angiography, Digital Subtraction&lt;/keyword&gt;&lt;keyword&gt;Arteriovenous Malformations/diagnostic imaging/surgery/*therapy&lt;/keyword&gt;&lt;keyword&gt;Curettage&lt;/keyword&gt;&lt;keyword&gt;Embolization, Therapeutic/methods&lt;/keyword&gt;&lt;keyword&gt;*Face&lt;/keyword&gt;&lt;keyword&gt;Female&lt;/keyword&gt;&lt;keyword&gt;Humans&lt;/keyword&gt;&lt;keyword&gt;Male&lt;/keyword&gt;&lt;keyword&gt;Middle Aged&lt;/keyword&gt;&lt;keyword&gt;Radiography, Panoramic&lt;/keyword&gt;&lt;keyword&gt;Tomography, X-Ray Computed&lt;/keyword&gt;&lt;keyword&gt;Treatment Outcome&lt;/keyword&gt;&lt;/keywords&gt;&lt;dates&gt;&lt;year&gt;2010&lt;/year&gt;&lt;pub-dates&gt;&lt;date&gt;May&lt;/date&gt;&lt;/pub-dates&gt;&lt;/dates&gt;&lt;isbn&gt;1536-3732 (Electronic)&amp;#xD;1049-2275 (Linking)&lt;/isbn&gt;&lt;accession-num&gt;20485081&lt;/accession-num&gt;&lt;urls&gt;&lt;related-urls&gt;&lt;url&gt;https://www.ncbi.nlm.nih.gov/pubmed/20485081&lt;/url&gt;&lt;/related-urls&gt;&lt;/urls&gt;&lt;electronic-resource-num&gt;10.1097/SCS.0b013e3181d880fd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8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0FDD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E67AF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8447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37C1A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C180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1A20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19AD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D8E221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715D9EE0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2B73600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mound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Lemound&lt;/Author&gt;&lt;Year&gt;2011&lt;/Year&gt;&lt;RecNum&gt;2642&lt;/RecNum&gt;&lt;DisplayText&gt;(29)&lt;/DisplayText&gt;&lt;record&gt;&lt;rec-number&gt;2642&lt;/rec-number&gt;&lt;foreign-keys&gt;&lt;key app="EN" db-id="rp5pvrfa3x5028ezrd4vda0orswxrfdzr9sp" timestamp="1596266606"&gt;2642&lt;/key&gt;&lt;/foreign-keys&gt;&lt;ref-type name="Journal Article"&gt;17&lt;/ref-type&gt;&lt;contributors&gt;&lt;authors&gt;&lt;author&gt;Lemound, J.&lt;/author&gt;&lt;author&gt;Brachvogel, P.&lt;/author&gt;&lt;author&gt;Gotz, F.&lt;/author&gt;&lt;author&gt;Rucker, M.&lt;/author&gt;&lt;author&gt;Gellrich, N. C.&lt;/author&gt;&lt;author&gt;Eckardt, A.&lt;/author&gt;&lt;/authors&gt;&lt;/contributors&gt;&lt;auth-address&gt;Department of Cranio and Maxillofacial Surgery, Hannover Medical School, Hannover, Germany. Lemound.Juliana@mh-hannover.de&lt;/auth-address&gt;&lt;titles&gt;&lt;title&gt;Treatment of mandibular high-flow vascular malformations: report of 2 cases&lt;/title&gt;&lt;secondary-title&gt;J Oral Maxillofac Surg&lt;/secondary-title&gt;&lt;/titles&gt;&lt;pages&gt;1956-66&lt;/pages&gt;&lt;volume&gt;69&lt;/volume&gt;&lt;number&gt;7&lt;/number&gt;&lt;edition&gt;2011/01/11&lt;/edition&gt;&lt;keywords&gt;&lt;keyword&gt;Absorbable Implants&lt;/keyword&gt;&lt;keyword&gt;Adolescent&lt;/keyword&gt;&lt;keyword&gt;Angiography&lt;/keyword&gt;&lt;keyword&gt;Arteriovenous Malformations/*diagnosis&lt;/keyword&gt;&lt;keyword&gt;Bone Transplantation&lt;/keyword&gt;&lt;keyword&gt;Child&lt;/keyword&gt;&lt;keyword&gt;Diagnosis, Differential&lt;/keyword&gt;&lt;keyword&gt;Embolization, Therapeutic&lt;/keyword&gt;&lt;keyword&gt;Female&lt;/keyword&gt;&lt;keyword&gt;Follow-Up Studies&lt;/keyword&gt;&lt;keyword&gt;Humans&lt;/keyword&gt;&lt;keyword&gt;Mandible/*blood supply&lt;/keyword&gt;&lt;keyword&gt;Mandibular Diseases/diagnosis&lt;/keyword&gt;&lt;keyword&gt;Oral Hemorrhage/diagnosis&lt;/keyword&gt;&lt;keyword&gt;Osteolysis/diagnosis&lt;/keyword&gt;&lt;keyword&gt;Reconstructive Surgical Procedures&lt;/keyword&gt;&lt;keyword&gt;Surgery, Computer-Assisted&lt;/keyword&gt;&lt;keyword&gt;Tomography, X-Ray Computed&lt;/keyword&gt;&lt;/keywords&gt;&lt;dates&gt;&lt;year&gt;2011&lt;/year&gt;&lt;pub-dates&gt;&lt;date&gt;Jul&lt;/date&gt;&lt;/pub-dates&gt;&lt;/dates&gt;&lt;isbn&gt;1531-5053 (Electronic)&amp;#xD;0278-2391 (Linking)&lt;/isbn&gt;&lt;accession-num&gt;21216076&lt;/accession-num&gt;&lt;urls&gt;&lt;related-urls&gt;&lt;url&gt;https://www.ncbi.nlm.nih.gov/pubmed/21216076&lt;/url&gt;&lt;/related-urls&gt;&lt;/urls&gt;&lt;electronic-resource-num&gt;10.1016/j.joms.2010.09.013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29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6D69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40D1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807B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C22A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A95E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06411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FD198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7CA279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18C7BBB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2FA4DB1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reafico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Spreafico&lt;/Author&gt;&lt;Year&gt;2016&lt;/Year&gt;&lt;RecNum&gt;2643&lt;/RecNum&gt;&lt;DisplayText&gt;(30)&lt;/DisplayText&gt;&lt;record&gt;&lt;rec-number&gt;2643&lt;/rec-number&gt;&lt;foreign-keys&gt;&lt;key app="EN" db-id="rp5pvrfa3x5028ezrd4vda0orswxrfdzr9sp" timestamp="1596267458"&gt;2643&lt;/key&gt;&lt;/foreign-keys&gt;&lt;ref-type name="Journal Article"&gt;17&lt;/ref-type&gt;&lt;contributors&gt;&lt;authors&gt;&lt;author&gt;Spreafico, R.&lt;/author&gt;&lt;author&gt;Sordo, L.&lt;/author&gt;&lt;author&gt;Bellotto, R.&lt;/author&gt;&lt;author&gt;Schipano, M.&lt;/author&gt;&lt;author&gt;Rescaldani, A.&lt;/author&gt;&lt;author&gt;Parmigiani, F.&lt;/author&gt;&lt;/authors&gt;&lt;/contributors&gt;&lt;auth-address&gt;Division of Otorhinolaryngology, Ospedale Civile di Vimercate, Azienda Ospedaliera di Desio e Vimercate, Vimercate (MB).&lt;/auth-address&gt;&lt;titles&gt;&lt;title&gt;Arterio-venous malformation of the mandible. Case report and review of literature&lt;/title&gt;&lt;secondary-title&gt;Acta Otorhinolaryngol Ital&lt;/secondary-title&gt;&lt;/titles&gt;&lt;pages&gt;333-336&lt;/pages&gt;&lt;volume&gt;36&lt;/volume&gt;&lt;number&gt;4&lt;/number&gt;&lt;edition&gt;2016/10/14&lt;/edition&gt;&lt;keywords&gt;&lt;keyword&gt;*Arteriovenous Malformations/diagnostic imaging/therapy&lt;/keyword&gt;&lt;keyword&gt;Embolization, Therapeutic&lt;/keyword&gt;&lt;keyword&gt;Female&lt;/keyword&gt;&lt;keyword&gt;Humans&lt;/keyword&gt;&lt;keyword&gt;Mandible&lt;/keyword&gt;&lt;keyword&gt;Young Adult&lt;/keyword&gt;&lt;keyword&gt;Arterio-venous malformation&lt;/keyword&gt;&lt;keyword&gt;Submandibular region&lt;/keyword&gt;&lt;keyword&gt;Treatment&lt;/keyword&gt;&lt;/keywords&gt;&lt;dates&gt;&lt;year&gt;2016&lt;/year&gt;&lt;pub-dates&gt;&lt;date&gt;Aug&lt;/date&gt;&lt;/pub-dates&gt;&lt;/dates&gt;&lt;orig-pub&gt;Malformazione arterovenosa della mandibola. Caso clinico e revisione della letteratura.&lt;/orig-pub&gt;&lt;isbn&gt;1827-675X (Electronic)&amp;#xD;0392-100X (Linking)&lt;/isbn&gt;&lt;accession-num&gt;27734988&lt;/accession-num&gt;&lt;urls&gt;&lt;related-urls&gt;&lt;url&gt;https://www.ncbi.nlm.nih.gov/pubmed/27734988&lt;/url&gt;&lt;/related-urls&gt;&lt;/urls&gt;&lt;custom2&gt;PMC5066472&lt;/custom2&gt;&lt;electronic-resource-num&gt;10.14639/0392-100X-1351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0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766BA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CE57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CD0E5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AB9A9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563FD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DAE7C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B8A2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BEEC1C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074DDF96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1573949F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uel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NYW51ZWw8L0F1dGhvcj48WWVhcj4yMDE3PC9ZZWFyPjxS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NYW51ZWw8L0F1dGhvcj48WWVhcj4yMDE3PC9ZZWFyPjxS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9498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617C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C254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F274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F2ACD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D195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297E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429EBF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83A074D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1873F5A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i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MYWk8L0F1dGhvcj48WWVhcj4yMDA5PC9ZZWFyPjxSZWNO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MYWk8L0F1dGhvcj48WWVhcj4yMDA5PC9ZZWFyPjxSZWNO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652E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8829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7176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8980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C98A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8851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7E34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7B7260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B77D5A4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536D004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DmytriW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EbXl0cml3PC9BdXRob3I+PFllYXI+MjAxNzwvWWVhcj48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EbXl0cml3PC9BdXRob3I+PFllYXI+MjAxNzwvWWVhcj48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7086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99D1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BDA25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931E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D40E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F44F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5A55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EE53D9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41EB6A99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7F4BD90E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ariati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Cariati&lt;/Author&gt;&lt;Year&gt;2018&lt;/Year&gt;&lt;RecNum&gt;1&lt;/RecNum&gt;&lt;DisplayText&gt;(34)&lt;/DisplayText&gt;&lt;record&gt;&lt;rec-number&gt;1&lt;/rec-number&gt;&lt;foreign-keys&gt;&lt;key app="EN" db-id="ffdp02ewr9rezne9xpsxe0dm2rpwezfx2fvf" timestamp="1612695456"&gt;1&lt;/key&gt;&lt;/foreign-keys&gt;&lt;ref-type name="Journal Article"&gt;17&lt;/ref-type&gt;&lt;contributors&gt;&lt;authors&gt;&lt;author&gt;Cariati, P.&lt;/author&gt;&lt;author&gt;Marin-Fernandez, A. B.&lt;/author&gt;&lt;author&gt;Julia-Martinez, M. A.&lt;/author&gt;&lt;author&gt;Perez-de Perceval-Tara, M.&lt;/author&gt;&lt;author&gt;Sanchez-Lopez, D.&lt;/author&gt;&lt;author&gt;Martinez-Lara, I.&lt;/author&gt;&lt;/authors&gt;&lt;/contributors&gt;&lt;auth-address&gt;Maxillofacial Surgery Resident. Oral and Maxillofacial Surgery Department, Hospital Virgen de las Nieves, Granada, Spainn.&amp;#xD;Maxillofacial Surgeon. Oral and Maxillofacial Surgery Department, Hospital Virgen de las Nieves, Granada, Spain.&lt;/auth-address&gt;&lt;titles&gt;&lt;title&gt;Endovascular treatment of an intraosseous arteriovenous malformation of the mandible in a child. A case Report&lt;/title&gt;&lt;secondary-title&gt;J Clin Exp Dent&lt;/secondary-title&gt;&lt;/titles&gt;&lt;pages&gt;e189-e191&lt;/pages&gt;&lt;volume&gt;10&lt;/volume&gt;&lt;number&gt;2&lt;/number&gt;&lt;edition&gt;2018/04/20&lt;/edition&gt;&lt;dates&gt;&lt;year&gt;2018&lt;/year&gt;&lt;pub-dates&gt;&lt;date&gt;Feb&lt;/date&gt;&lt;/pub-dates&gt;&lt;/dates&gt;&lt;isbn&gt;1989-5488 (Print)&amp;#xD;1989-5488 (Linking)&lt;/isbn&gt;&lt;accession-num&gt;29670739&lt;/accession-num&gt;&lt;urls&gt;&lt;related-urls&gt;&lt;url&gt;https://www.ncbi.nlm.nih.gov/pubmed/29670739&lt;/url&gt;&lt;/related-urls&gt;&lt;/urls&gt;&lt;custom2&gt;PMC5899801 interest exist.&lt;/custom2&gt;&lt;electronic-resource-num&gt;10.4317/jced.54550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2DE2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++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25A5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71587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C577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3BEC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AB6A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0D0C4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E9C6C1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292F61EC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7F654AE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111111"/>
                <w:lang w:val="en-GB"/>
              </w:rPr>
              <w:t>Bhandari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Bhandari&lt;/Author&gt;&lt;Year&gt;2008&lt;/Year&gt;&lt;RecNum&gt;2&lt;/RecNum&gt;&lt;DisplayText&gt;(35)&lt;/DisplayText&gt;&lt;record&gt;&lt;rec-number&gt;2&lt;/rec-number&gt;&lt;foreign-keys&gt;&lt;key app="EN" db-id="ffdp02ewr9rezne9xpsxe0dm2rpwezfx2fvf" timestamp="1612695456"&gt;2&lt;/key&gt;&lt;/foreign-keys&gt;&lt;ref-type name="Journal Article"&gt;17&lt;/ref-type&gt;&lt;contributors&gt;&lt;authors&gt;&lt;author&gt;Bhandari, P. S.&lt;/author&gt;&lt;author&gt;Sadhotra, L. P.&lt;/author&gt;&lt;author&gt;Bhargava, P.&lt;/author&gt;&lt;author&gt;Bath, A. S.&lt;/author&gt;&lt;author&gt;Mukherjee, M. K.&lt;/author&gt;&lt;author&gt;Maurya, S.&lt;/author&gt;&lt;/authors&gt;&lt;/contributors&gt;&lt;auth-address&gt;Department of Plastic Surgery, Armed Forces Medical College and Command Hospital (SC) Pune-40, India.&lt;/auth-address&gt;&lt;titles&gt;&lt;title&gt;Management strategy for facial arteriovenous malformations&lt;/title&gt;&lt;secondary-title&gt;Indian J Plast Surg&lt;/secondary-title&gt;&lt;/titles&gt;&lt;pages&gt;183-9&lt;/pages&gt;&lt;volume&gt;41&lt;/volume&gt;&lt;number&gt;2&lt;/number&gt;&lt;edition&gt;2008/07/01&lt;/edition&gt;&lt;keywords&gt;&lt;keyword&gt;Arteriovenous malformation&lt;/keyword&gt;&lt;keyword&gt;resection&lt;/keyword&gt;&lt;keyword&gt;super-selective embolisation&lt;/keyword&gt;&lt;/keywords&gt;&lt;dates&gt;&lt;year&gt;2008&lt;/year&gt;&lt;pub-dates&gt;&lt;date&gt;Jul&lt;/date&gt;&lt;/pub-dates&gt;&lt;/dates&gt;&lt;isbn&gt;0970-0358 (Print)&amp;#xD;0970-0358 (Linking)&lt;/isbn&gt;&lt;accession-num&gt;19753261&lt;/accession-num&gt;&lt;urls&gt;&lt;related-urls&gt;&lt;url&gt;https://www.ncbi.nlm.nih.gov/pubmed/19753261&lt;/url&gt;&lt;/related-urls&gt;&lt;/urls&gt;&lt;custom2&gt;PMC2740518&lt;/custom2&gt;&lt;electronic-resource-num&gt;10.4103/0970-0358.44943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8035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434A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40E9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03AE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0826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7F5D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8E66E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30EC88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637E8447" w14:textId="77777777" w:rsidTr="00474040">
        <w:trPr>
          <w:trHeight w:hRule="exact"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19CC58C7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hurojana et al</w:t>
            </w:r>
            <w:r w:rsidRPr="002B0DC1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.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DaHVyb2phbmE8L0F1dGhvcj48WWVhcj4yMDEyPC9ZZWFy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DaHVyb2phbmE8L0F1dGhvcj48WWVhcj4yMDEyPC9ZZWFy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E2EA8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lang w:val="en-GB"/>
              </w:rPr>
              <w:t>(36)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68D0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E25D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CF1F3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E81C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6DEC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E616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7A5FD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DBC7FC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9744101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07A57E39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Jafari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Jafarian&lt;/Author&gt;&lt;Year&gt;2016&lt;/Year&gt;&lt;RecNum&gt;3&lt;/RecNum&gt;&lt;DisplayText&gt;(37)&lt;/DisplayText&gt;&lt;record&gt;&lt;rec-number&gt;3&lt;/rec-number&gt;&lt;foreign-keys&gt;&lt;key app="EN" db-id="ffdp02ewr9rezne9xpsxe0dm2rpwezfx2fvf" timestamp="1612695456"&gt;3&lt;/key&gt;&lt;/foreign-keys&gt;&lt;ref-type name="Journal Article"&gt;17&lt;/ref-type&gt;&lt;contributors&gt;&lt;authors&gt;&lt;author&gt;Jafarian, M.&lt;/author&gt;&lt;author&gt;Dehghani, N.&lt;/author&gt;&lt;author&gt;Shams, S.&lt;/author&gt;&lt;author&gt;Esmaeelinejad, M.&lt;/author&gt;&lt;author&gt;Aghdashi, F.&lt;/author&gt;&lt;/authors&gt;&lt;/contributors&gt;&lt;auth-address&gt;Department of Oral and Maxillofacial Surgery, Dentofacial Deformity Research Center, Research Institute of Dental Sciences, Shahid Beheshti University of Medical Sciences, Tehran, Iran.&amp;#xD;Department of Oral and Maxillofacial Surgery, Taleghani Hospital, Shahid Beheshti University of Medical Sciences, Tehran, Iran.&amp;#xD;Department of Oral and Maxillofacial Surgery, Qom University of Medical Sciences, Qom, Iran.&amp;#xD;Department of Oral and Maxillofacial Surgery, Shahid Beheshti University of Medical Sciences, Tehran, Iran.&lt;/auth-address&gt;&lt;titles&gt;&lt;title&gt;Comprehensive Treatment of Upper Lip Arteriovenous Malformation&lt;/title&gt;&lt;secondary-title&gt;J Maxillofac Oral Surg&lt;/secondary-title&gt;&lt;/titles&gt;&lt;pages&gt;394-399&lt;/pages&gt;&lt;volume&gt;15&lt;/volume&gt;&lt;number&gt;3&lt;/number&gt;&lt;edition&gt;2016/10/19&lt;/edition&gt;&lt;keywords&gt;&lt;keyword&gt;Arteriovenous malformations&lt;/keyword&gt;&lt;keyword&gt;Embolization&lt;/keyword&gt;&lt;keyword&gt;Reconstruction&lt;/keyword&gt;&lt;keyword&gt;Resection&lt;/keyword&gt;&lt;keyword&gt;Upper lip&lt;/keyword&gt;&lt;/keywords&gt;&lt;dates&gt;&lt;year&gt;2016&lt;/year&gt;&lt;pub-dates&gt;&lt;date&gt;Sep&lt;/date&gt;&lt;/pub-dates&gt;&lt;/dates&gt;&lt;isbn&gt;0972-8279 (Print)&amp;#xD;0972-8270 (Linking)&lt;/isbn&gt;&lt;accession-num&gt;27752213&lt;/accession-num&gt;&lt;urls&gt;&lt;related-urls&gt;&lt;url&gt;https://www.ncbi.nlm.nih.gov/pubmed/27752213&lt;/url&gt;&lt;/related-urls&gt;&lt;/urls&gt;&lt;custom2&gt;PMC5048313&lt;/custom2&gt;&lt;electronic-resource-num&gt;10.1007/s12663-015-0836-8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7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80FC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2DCB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9A5E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E77D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77722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632B4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0B00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7ED662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D126067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BEE999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Dixit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Dixit&lt;/Author&gt;&lt;Year&gt;2013&lt;/Year&gt;&lt;RecNum&gt;4&lt;/RecNum&gt;&lt;DisplayText&gt;(38)&lt;/DisplayText&gt;&lt;record&gt;&lt;rec-number&gt;4&lt;/rec-number&gt;&lt;foreign-keys&gt;&lt;key app="EN" db-id="ffdp02ewr9rezne9xpsxe0dm2rpwezfx2fvf" timestamp="1612695456"&gt;4&lt;/key&gt;&lt;/foreign-keys&gt;&lt;ref-type name="Journal Article"&gt;17&lt;/ref-type&gt;&lt;contributors&gt;&lt;authors&gt;&lt;author&gt;Dixit, S. G.&lt;/author&gt;&lt;author&gt;Dixit, R.&lt;/author&gt;&lt;/authors&gt;&lt;/contributors&gt;&lt;auth-address&gt;Department of Anatomy, All India Institute of Medical Sciences, Jodhpur, Rajasthan 342005 India.&amp;#xD;Department of Surgery, Charak Palika Hospital, New Delhi, 110021 India.&lt;/auth-address&gt;&lt;titles&gt;&lt;title&gt;Abnormal vessel of the ear associated with congenital arteriovenous malformation in the postauricular region&lt;/title&gt;&lt;secondary-title&gt;Indian J Surg&lt;/secondary-title&gt;&lt;/titles&gt;&lt;pages&gt;334-5&lt;/pages&gt;&lt;volume&gt;75&lt;/volume&gt;&lt;number&gt;4&lt;/number&gt;&lt;edition&gt;2014/01/16&lt;/edition&gt;&lt;keywords&gt;&lt;keyword&gt;Auricular&lt;/keyword&gt;&lt;keyword&gt;Congenital arteriovenous malformation&lt;/keyword&gt;&lt;keyword&gt;Mastoidectomy&lt;/keyword&gt;&lt;/keywords&gt;&lt;dates&gt;&lt;year&gt;2013&lt;/year&gt;&lt;pub-dates&gt;&lt;date&gt;Aug&lt;/date&gt;&lt;/pub-dates&gt;&lt;/dates&gt;&lt;isbn&gt;0972-2068 (Print)&amp;#xD;0973-9793 (Linking)&lt;/isbn&gt;&lt;accession-num&gt;24426471&lt;/accession-num&gt;&lt;urls&gt;&lt;related-urls&gt;&lt;url&gt;https://www.ncbi.nlm.nih.gov/pubmed/24426471&lt;/url&gt;&lt;/related-urls&gt;&lt;/urls&gt;&lt;custom2&gt;PMC3726814&lt;/custom2&gt;&lt;electronic-resource-num&gt;10.1007/s12262-013-0916-2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8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7ABC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583F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3E3F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D105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78C8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6EB1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689B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DCEAEB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25BC572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05091DCC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So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Son&lt;/Author&gt;&lt;Year&gt;2015&lt;/Year&gt;&lt;RecNum&gt;5&lt;/RecNum&gt;&lt;DisplayText&gt;(39)&lt;/DisplayText&gt;&lt;record&gt;&lt;rec-number&gt;5&lt;/rec-number&gt;&lt;foreign-keys&gt;&lt;key app="EN" db-id="ffdp02ewr9rezne9xpsxe0dm2rpwezfx2fvf" timestamp="1612695456"&gt;5&lt;/key&gt;&lt;/foreign-keys&gt;&lt;ref-type name="Journal Article"&gt;17&lt;/ref-type&gt;&lt;contributors&gt;&lt;authors&gt;&lt;author&gt;Son, Y. H.&lt;/author&gt;&lt;author&gt;Baik, S. K.&lt;/author&gt;&lt;author&gt;Kang, M. S.&lt;/author&gt;&lt;author&gt;Kim, Y. D.&lt;/author&gt;&lt;/authors&gt;&lt;/contributors&gt;&lt;auth-address&gt;Department of Oral and Maxillofacial Surgery, School of Dentistry, Pusan National University, Yangsan, Korea.&amp;#xD;Department of Radiology, Research Institute for Convergence of Biomedical Science and Technology, Pusan National University Hospital, Pusan National University School of Medicine, Yangsan, Korea.&lt;/auth-address&gt;&lt;titles&gt;&lt;title&gt;Recurrent arteriovenous malformation on palate after embolization combined surgical resection: preoperative magnetic resonance features and intraoperative angiographic findings&lt;/title&gt;&lt;secondary-title&gt;J Korean Assoc Oral Maxillofac Surg&lt;/secondary-title&gt;&lt;/titles&gt;&lt;pages&gt;346-51&lt;/pages&gt;&lt;volume&gt;41&lt;/volume&gt;&lt;number&gt;6&lt;/number&gt;&lt;edition&gt;2016/01/07&lt;/edition&gt;&lt;keywords&gt;&lt;keyword&gt;Angiography&lt;/keyword&gt;&lt;keyword&gt;Arteriovenous malformations&lt;/keyword&gt;&lt;keyword&gt;Palate&lt;/keyword&gt;&lt;keyword&gt;Recurrence&lt;/keyword&gt;&lt;keyword&gt;Resection&lt;/keyword&gt;&lt;/keywords&gt;&lt;dates&gt;&lt;year&gt;2015&lt;/year&gt;&lt;pub-dates&gt;&lt;date&gt;Dec&lt;/date&gt;&lt;/pub-dates&gt;&lt;/dates&gt;&lt;isbn&gt;2234-7550 (Print)&amp;#xD;1225-1585 (Linking)&lt;/isbn&gt;&lt;accession-num&gt;26734564&lt;/accession-num&gt;&lt;urls&gt;&lt;related-urls&gt;&lt;url&gt;https://www.ncbi.nlm.nih.gov/pubmed/26734564&lt;/url&gt;&lt;/related-urls&gt;&lt;/urls&gt;&lt;custom2&gt;PMC4699938&lt;/custom2&gt;&lt;electronic-resource-num&gt;10.5125/jkaoms.2015.41.6.346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39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8CE6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4626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0AAD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7D41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E1A26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0D82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0747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85079C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3AD41C6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5B26234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t>Khambete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Khambete&lt;/Author&gt;&lt;Year&gt;2011&lt;/Year&gt;&lt;RecNum&gt;6&lt;/RecNum&gt;&lt;DisplayText&gt;(40)&lt;/DisplayText&gt;&lt;record&gt;&lt;rec-number&gt;6&lt;/rec-number&gt;&lt;foreign-keys&gt;&lt;key app="EN" db-id="ffdp02ewr9rezne9xpsxe0dm2rpwezfx2fvf" timestamp="1612695456"&gt;6&lt;/key&gt;&lt;/foreign-keys&gt;&lt;ref-type name="Journal Article"&gt;17&lt;/ref-type&gt;&lt;contributors&gt;&lt;authors&gt;&lt;author&gt;Khambete, N.&lt;/author&gt;&lt;author&gt;Risbud, M.&lt;/author&gt;&lt;author&gt;Mehta, N.&lt;/author&gt;&lt;/authors&gt;&lt;/contributors&gt;&lt;auth-address&gt;Department of Oral Medicine, Diagnosis and Radiology, Vasantdada Patil Dental College and Hospital, Kavalapur, India.&lt;/auth-address&gt;&lt;titles&gt;&lt;title&gt;Interventional radiography in management of high-flow arteriovenous malformation of maxilla: report of a case&lt;/title&gt;&lt;secondary-title&gt;Imaging Sci Dent&lt;/secondary-title&gt;&lt;/titles&gt;&lt;pages&gt;123-8&lt;/pages&gt;&lt;volume&gt;41&lt;/volume&gt;&lt;number&gt;3&lt;/number&gt;&lt;edition&gt;2011/10/20&lt;/edition&gt;&lt;keywords&gt;&lt;keyword&gt;Angiography&lt;/keyword&gt;&lt;keyword&gt;Arteriovenous Malformations&lt;/keyword&gt;&lt;keyword&gt;Interventional Radiography&lt;/keyword&gt;&lt;keyword&gt;Maxilla&lt;/keyword&gt;&lt;/keywords&gt;&lt;dates&gt;&lt;year&gt;2011&lt;/year&gt;&lt;pub-dates&gt;&lt;date&gt;Sep&lt;/date&gt;&lt;/pub-dates&gt;&lt;/dates&gt;&lt;isbn&gt;2233-7830 (Electronic)&amp;#xD;2233-7822 (Linking)&lt;/isbn&gt;&lt;accession-num&gt;22010069&lt;/accession-num&gt;&lt;urls&gt;&lt;related-urls&gt;&lt;url&gt;https://www.ncbi.nlm.nih.gov/pubmed/22010069&lt;/url&gt;&lt;/related-urls&gt;&lt;/urls&gt;&lt;custom2&gt;PMC3189536&lt;/custom2&gt;&lt;electronic-resource-num&gt;10.5624/isd.2011.41.3.123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0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6E632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E5EC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5E38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7CFC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B9FB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BA60A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AE39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B99506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0E8B400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38C12D09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Ferrés-Amat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GZXJyZXMtQW1hdDwvQXV0aG9yPjxZZWFyPjIwMTU8L1ll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>
                <w:fldData xml:space="preserve">PEVuZE5vdGU+PENpdGU+PEF1dGhvcj5GZXJyZXMtQW1hdDwvQXV0aG9yPjxZZWFyPjIwMTU8L1ll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97F8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DF59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2BD3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2361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19F9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352A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65D0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00BD4A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49C61FEF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A4E2E7A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Atkinso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Atkinson&lt;/Author&gt;&lt;Year&gt;2010&lt;/Year&gt;&lt;RecNum&gt;8&lt;/RecNum&gt;&lt;DisplayText&gt;(42)&lt;/DisplayText&gt;&lt;record&gt;&lt;rec-number&gt;8&lt;/rec-number&gt;&lt;foreign-keys&gt;&lt;key app="EN" db-id="ffdp02ewr9rezne9xpsxe0dm2rpwezfx2fvf" timestamp="1612695456"&gt;8&lt;/key&gt;&lt;/foreign-keys&gt;&lt;ref-type name="Journal Article"&gt;17&lt;/ref-type&gt;&lt;contributors&gt;&lt;authors&gt;&lt;author&gt;Atkinson, A. L.&lt;/author&gt;&lt;author&gt;George, A.&lt;/author&gt;&lt;author&gt;Long, J.&lt;/author&gt;&lt;/authors&gt;&lt;/contributors&gt;&lt;auth-address&gt;Saba University School of Medicine, Saba, Netherlands Antilles.&lt;/auth-address&gt;&lt;titles&gt;&lt;title&gt;Arteriovenous Malformation in a Child with Extensive Involvement of the Mandible and Maxilla&lt;/title&gt;&lt;secondary-title&gt;Case Rep Neurol&lt;/secondary-title&gt;&lt;/titles&gt;&lt;pages&gt;85-90&lt;/pages&gt;&lt;volume&gt;2&lt;/volume&gt;&lt;number&gt;2&lt;/number&gt;&lt;edition&gt;2010/07/31&lt;/edition&gt;&lt;dates&gt;&lt;year&gt;2010&lt;/year&gt;&lt;pub-dates&gt;&lt;date&gt;Jun 19&lt;/date&gt;&lt;/pub-dates&gt;&lt;/dates&gt;&lt;isbn&gt;1662-680X (Print)&amp;#xD;1662-680X (Linking)&lt;/isbn&gt;&lt;accession-num&gt;20671863&lt;/accession-num&gt;&lt;urls&gt;&lt;related-urls&gt;&lt;url&gt;https://www.ncbi.nlm.nih.gov/pubmed/20671863&lt;/url&gt;&lt;/related-urls&gt;&lt;/urls&gt;&lt;custom2&gt;PMC2905587&lt;/custom2&gt;&lt;electronic-resource-num&gt;10.1159/000316933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59ED4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10A1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D2F3B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9D59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73856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0A253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FF39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A60AC7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4B82A76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0C3FC93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Yeh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Yeh&lt;/Author&gt;&lt;Year&gt;2012&lt;/Year&gt;&lt;RecNum&gt;9&lt;/RecNum&gt;&lt;DisplayText&gt;(43)&lt;/DisplayText&gt;&lt;record&gt;&lt;rec-number&gt;9&lt;/rec-number&gt;&lt;foreign-keys&gt;&lt;key app="EN" db-id="ffdp02ewr9rezne9xpsxe0dm2rpwezfx2fvf" timestamp="1612695456"&gt;9&lt;/key&gt;&lt;/foreign-keys&gt;&lt;ref-type name="Journal Article"&gt;17&lt;/ref-type&gt;&lt;contributors&gt;&lt;authors&gt;&lt;author&gt;Yeh, C. H.&lt;/author&gt;&lt;author&gt;Wu, Y. M.&lt;/author&gt;&lt;author&gt;Chen, Y. L.&lt;/author&gt;&lt;author&gt;Wong, H. F.&lt;/author&gt;&lt;/authors&gt;&lt;/contributors&gt;&lt;auth-address&gt;Department of Diagnostic Radiology, Chang Gung Memorial Hospital, Keelung, Taiwan.&lt;/auth-address&gt;&lt;titles&gt;&lt;title&gt;Contralateral de novo intraosseous arteriovenous malformation in a child with arteriovenous malformation of mandible treated by endovascular embolotherapy. A case report&lt;/title&gt;&lt;secondary-title&gt;Interv Neuroradiol&lt;/secondary-title&gt;&lt;/titles&gt;&lt;pages&gt;484-9&lt;/pages&gt;&lt;volume&gt;18&lt;/volume&gt;&lt;number&gt;4&lt;/number&gt;&lt;edition&gt;2012/12/12&lt;/edition&gt;&lt;keywords&gt;&lt;keyword&gt;Angiography&lt;/keyword&gt;&lt;keyword&gt;Arteriovenous Malformations/*diagnostic imaging/*therapy&lt;/keyword&gt;&lt;keyword&gt;Child&lt;/keyword&gt;&lt;keyword&gt;Embolization, Therapeutic/*methods&lt;/keyword&gt;&lt;keyword&gt;Female&lt;/keyword&gt;&lt;keyword&gt;Functional Laterality&lt;/keyword&gt;&lt;keyword&gt;Humans&lt;/keyword&gt;&lt;keyword&gt;Mandible/*blood supply/diagnostic imaging&lt;/keyword&gt;&lt;keyword&gt;Treatment Outcome&lt;/keyword&gt;&lt;/keywords&gt;&lt;dates&gt;&lt;year&gt;2012&lt;/year&gt;&lt;pub-dates&gt;&lt;date&gt;Dec&lt;/date&gt;&lt;/pub-dates&gt;&lt;/dates&gt;&lt;isbn&gt;1591-0199 (Print)&amp;#xD;1591-0199 (Linking)&lt;/isbn&gt;&lt;accession-num&gt;23217644&lt;/accession-num&gt;&lt;urls&gt;&lt;related-urls&gt;&lt;url&gt;https://www.ncbi.nlm.nih.gov/pubmed/23217644&lt;/url&gt;&lt;/related-urls&gt;&lt;/urls&gt;&lt;custom2&gt;PMC3520563&lt;/custom2&gt;&lt;electronic-resource-num&gt;10.1177/159101991201800415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D6AB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B2F99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E084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3026E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1D5C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2BC9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98E0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01B5C7E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4030A60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4841BEC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PhillipS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Phillips&lt;/Author&gt;&lt;Year&gt;2005&lt;/Year&gt;&lt;RecNum&gt;10&lt;/RecNum&gt;&lt;DisplayText&gt;(44)&lt;/DisplayText&gt;&lt;record&gt;&lt;rec-number&gt;10&lt;/rec-number&gt;&lt;foreign-keys&gt;&lt;key app="EN" db-id="ffdp02ewr9rezne9xpsxe0dm2rpwezfx2fvf" timestamp="1612695456"&gt;10&lt;/key&gt;&lt;/foreign-keys&gt;&lt;ref-type name="Journal Article"&gt;17&lt;/ref-type&gt;&lt;contributors&gt;&lt;authors&gt;&lt;author&gt;Phillips, J.&lt;/author&gt;&lt;author&gt;Tang, C.&lt;/author&gt;&lt;author&gt;Armstrong, D.&lt;/author&gt;&lt;author&gt;De Chalain, T.&lt;/author&gt;&lt;author&gt;Zuker, R.&lt;/author&gt;&lt;/authors&gt;&lt;/contributors&gt;&lt;auth-address&gt;The Hospital for Sick Children, University of Toronto, Toronto;&lt;/auth-address&gt;&lt;titles&gt;&lt;title&gt;Congenital arteriovenous malformations: A follow-up of treatment&lt;/title&gt;&lt;secondary-title&gt;Can J Plast Surg&lt;/secondary-title&gt;&lt;/titles&gt;&lt;pages&gt;23-6&lt;/pages&gt;&lt;volume&gt;13&lt;/volume&gt;&lt;number&gt;1&lt;/number&gt;&lt;edition&gt;2005/04/01&lt;/edition&gt;&lt;keywords&gt;&lt;keyword&gt;Avm&lt;/keyword&gt;&lt;keyword&gt;Arteriovenous malformations&lt;/keyword&gt;&lt;keyword&gt;Embolization&lt;/keyword&gt;&lt;keyword&gt;Vascular malformations&lt;/keyword&gt;&lt;/keywords&gt;&lt;dates&gt;&lt;year&gt;2005&lt;/year&gt;&lt;pub-dates&gt;&lt;date&gt;Spring&lt;/date&gt;&lt;/pub-dates&gt;&lt;/dates&gt;&lt;isbn&gt;1195-2199 (Print)&amp;#xD;1195-2199 (Linking)&lt;/isbn&gt;&lt;accession-num&gt;24222997&lt;/accession-num&gt;&lt;urls&gt;&lt;related-urls&gt;&lt;url&gt;https://www.ncbi.nlm.nih.gov/pubmed/24222997&lt;/url&gt;&lt;/related-urls&gt;&lt;/urls&gt;&lt;custom2&gt;PMC3822474&lt;/custom2&gt;&lt;electronic-resource-num&gt;10.1177/229255030501300108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147F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3915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CC8E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3DBE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6DC5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EF54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392A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B4F15C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5EAE6B62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3B1B640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Öztürk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Ozturk&lt;/Author&gt;&lt;Year&gt;2015&lt;/Year&gt;&lt;RecNum&gt;11&lt;/RecNum&gt;&lt;DisplayText&gt;(45)&lt;/DisplayText&gt;&lt;record&gt;&lt;rec-number&gt;11&lt;/rec-number&gt;&lt;foreign-keys&gt;&lt;key app="EN" db-id="ffdp02ewr9rezne9xpsxe0dm2rpwezfx2fvf" timestamp="1612695456"&gt;11&lt;/key&gt;&lt;/foreign-keys&gt;&lt;ref-type name="Journal Article"&gt;17&lt;/ref-type&gt;&lt;contributors&gt;&lt;authors&gt;&lt;author&gt;Ozturk, K.&lt;/author&gt;&lt;author&gt;Gode, S.&lt;/author&gt;&lt;author&gt;Gursan, G.&lt;/author&gt;&lt;author&gt;Turhal, G.&lt;/author&gt;&lt;author&gt;Cinar, C.&lt;/author&gt;&lt;author&gt;Bozkaya, H.&lt;/author&gt;&lt;/authors&gt;&lt;/contributors&gt;&lt;auth-address&gt;Department of Otorhinolaryngology, Ege University Faculty of Medicine, Izmir, Turkey.&amp;#xD;Department of Radiology, Ege University Faculty of Medicine, Izmir, Turkey.&lt;/auth-address&gt;&lt;titles&gt;&lt;title&gt;Obliteration of a Large Mandibular Arterio-Venous Malformation with Polymethyl Methacrylate Bone Cement&lt;/title&gt;&lt;secondary-title&gt;Turk Arch Otorhinolaryngol&lt;/secondary-title&gt;&lt;/titles&gt;&lt;pages&gt;80-83&lt;/pages&gt;&lt;volume&gt;53&lt;/volume&gt;&lt;number&gt;2&lt;/number&gt;&lt;edition&gt;2015/06/01&lt;/edition&gt;&lt;keywords&gt;&lt;keyword&gt;Arteriovenous malformation&lt;/keyword&gt;&lt;keyword&gt;mandible&lt;/keyword&gt;&lt;keyword&gt;polymethylmethacrylate bone cement&lt;/keyword&gt;&lt;/keywords&gt;&lt;dates&gt;&lt;year&gt;2015&lt;/year&gt;&lt;pub-dates&gt;&lt;date&gt;Jun&lt;/date&gt;&lt;/pub-dates&gt;&lt;/dates&gt;&lt;isbn&gt;2667-7466 (Print)&amp;#xD;2667-7466 (Linking)&lt;/isbn&gt;&lt;accession-num&gt;29391986&lt;/accession-num&gt;&lt;urls&gt;&lt;related-urls&gt;&lt;url&gt;https://www.ncbi.nlm.nih.gov/pubmed/29391986&lt;/url&gt;&lt;/related-urls&gt;&lt;/urls&gt;&lt;custom2&gt;PMC5783006&lt;/custom2&gt;&lt;electronic-resource-num&gt;10.5152/tao.2015.820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9A9FD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EB289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815FA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077D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266F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424B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128F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77C82B0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22C7BBC6" w14:textId="77777777" w:rsidTr="0047404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45A7973" w14:textId="77777777" w:rsidR="00F70C94" w:rsidRPr="00421BB3" w:rsidRDefault="00F70C94" w:rsidP="00A92EC5">
            <w:pPr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hurojana et al</w:t>
            </w:r>
            <w:r w:rsidRPr="002B0DC1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.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 w:rsidRPr="009E2EA8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Churojana&lt;/Author&gt;&lt;Year&gt;2004&lt;/Year&gt;&lt;RecNum&gt;12&lt;/RecNum&gt;&lt;DisplayText&gt;(46)&lt;/DisplayText&gt;&lt;record&gt;&lt;rec-number&gt;12&lt;/rec-number&gt;&lt;foreign-keys&gt;&lt;key app="EN" db-id="ffdp02ewr9rezne9xpsxe0dm2rpwezfx2fvf" timestamp="1612695456"&gt;12&lt;/key&gt;&lt;/foreign-keys&gt;&lt;ref-type name="Journal Article"&gt;17&lt;/ref-type&gt;&lt;contributors&gt;&lt;authors&gt;&lt;author&gt;Churojana, A.&lt;/author&gt;&lt;author&gt;Chiewwit, P.&lt;/author&gt;&lt;author&gt;Chuangsuwanich, A.&lt;/author&gt;&lt;author&gt;Aojanepong, C.&lt;/author&gt;&lt;author&gt;Chawalaparit, O.&lt;/author&gt;&lt;author&gt;Suthipongchai, S.&lt;/author&gt;&lt;/authors&gt;&lt;/contributors&gt;&lt;auth-address&gt;Department of Radiology, Siriraj Hospital, Faculty of Medicine, Mahidol University, Bangkok; Thailand.&lt;/auth-address&gt;&lt;titles&gt;&lt;title&gt;Embolization of vascular malformations in head and neck regions. A single center experience&lt;/title&gt;&lt;secondary-title&gt;Interv Neuroradiol&lt;/secondary-title&gt;&lt;/titles&gt;&lt;pages&gt;37-46&lt;/pages&gt;&lt;volume&gt;10&lt;/volume&gt;&lt;number&gt;1&lt;/number&gt;&lt;edition&gt;2004/03/14&lt;/edition&gt;&lt;dates&gt;&lt;year&gt;2004&lt;/year&gt;&lt;pub-dates&gt;&lt;date&gt;Mar 14&lt;/date&gt;&lt;/pub-dates&gt;&lt;/dates&gt;&lt;isbn&gt;1591-0199 (Print)&amp;#xD;1591-0199 (Linking)&lt;/isbn&gt;&lt;accession-num&gt;20587262&lt;/accession-num&gt;&lt;urls&gt;&lt;related-urls&gt;&lt;url&gt;https://www.ncbi.nlm.nih.gov/pubmed/20587262&lt;/url&gt;&lt;/related-urls&gt;&lt;/urls&gt;&lt;custom2&gt;PMC3463386&lt;/custom2&gt;&lt;electronic-resource-num&gt;10.1177/159101990401000103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E2EA8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lang w:val="en-GB"/>
              </w:rPr>
              <w:t>(46)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20B5D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ADFC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7ABD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802B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CF56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9E6E5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FBF33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BAE8F9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ADAC0D9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37B50A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Oishi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Oishi&lt;/Author&gt;&lt;Year&gt;2002&lt;/Year&gt;&lt;RecNum&gt;13&lt;/RecNum&gt;&lt;DisplayText&gt;(47)&lt;/DisplayText&gt;&lt;record&gt;&lt;rec-number&gt;13&lt;/rec-number&gt;&lt;foreign-keys&gt;&lt;key app="EN" db-id="ffdp02ewr9rezne9xpsxe0dm2rpwezfx2fvf" timestamp="1612695456"&gt;13&lt;/key&gt;&lt;/foreign-keys&gt;&lt;ref-type name="Journal Article"&gt;17&lt;/ref-type&gt;&lt;contributors&gt;&lt;authors&gt;&lt;author&gt;Oishi, H.&lt;/author&gt;&lt;author&gt;Yoshida, K.&lt;/author&gt;&lt;author&gt;Tange, Y.&lt;/author&gt;&lt;author&gt;Tsuji, O.&lt;/author&gt;&lt;author&gt;Sonobe, M.&lt;/author&gt;&lt;/authors&gt;&lt;/contributors&gt;&lt;auth-address&gt;Department of Neurosurgery, Hitachi General Hospital; Hitachi, Hitachi, Ibaraki, ,Japan - hidenori.ooishi@ibabyo.hitachi.co.jp.&lt;/auth-address&gt;&lt;titles&gt;&lt;title&gt;Treatment of a scalp arteriovenous malformation by a combination of embolization and surgical removal&lt;/title&gt;&lt;secondary-title&gt;Interv Neuroradiol&lt;/secondary-title&gt;&lt;/titles&gt;&lt;pages&gt;293-7&lt;/pages&gt;&lt;volume&gt;8&lt;/volume&gt;&lt;number&gt;3&lt;/number&gt;&lt;edition&gt;2002/09/30&lt;/edition&gt;&lt;dates&gt;&lt;year&gt;2002&lt;/year&gt;&lt;pub-dates&gt;&lt;date&gt;Sep 30&lt;/date&gt;&lt;/pub-dates&gt;&lt;/dates&gt;&lt;isbn&gt;1591-0199 (Print)&amp;#xD;1591-0199 (Linking)&lt;/isbn&gt;&lt;accession-num&gt;20594487&lt;/accession-num&gt;&lt;urls&gt;&lt;related-urls&gt;&lt;url&gt;https://www.ncbi.nlm.nih.gov/pubmed/20594487&lt;/url&gt;&lt;/related-urls&gt;&lt;/urls&gt;&lt;custom2&gt;PMC3572482&lt;/custom2&gt;&lt;electronic-resource-num&gt;10.1177/159101990200800309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7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D1F99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604D3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069B6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466D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9824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868C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7E1C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C9E2AB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330EE54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525080B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Abdullah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Abdullah&lt;/Author&gt;&lt;Year&gt;2007&lt;/Year&gt;&lt;RecNum&gt;14&lt;/RecNum&gt;&lt;DisplayText&gt;(48)&lt;/DisplayText&gt;&lt;record&gt;&lt;rec-number&gt;14&lt;/rec-number&gt;&lt;foreign-keys&gt;&lt;key app="EN" db-id="ffdp02ewr9rezne9xpsxe0dm2rpwezfx2fvf" timestamp="1612695456"&gt;14&lt;/key&gt;&lt;/foreign-keys&gt;&lt;ref-type name="Journal Article"&gt;17&lt;/ref-type&gt;&lt;contributors&gt;&lt;authors&gt;&lt;author&gt;Abdullah, B.&lt;/author&gt;&lt;author&gt;Pohchi, A.&lt;/author&gt;&lt;author&gt;Samsudin, A. R.&lt;/author&gt;&lt;/authors&gt;&lt;/contributors&gt;&lt;auth-address&gt;Department of Otorhinolaryngology ORL - Head and Neck Surgery School of Medical Sciences.&lt;/auth-address&gt;&lt;titles&gt;&lt;title&gt;Arteriovenous malformation of the mandible: a rare but life-threatening disease&lt;/title&gt;&lt;secondary-title&gt;Malays J Med Sci&lt;/secondary-title&gt;&lt;/titles&gt;&lt;pages&gt;62-4&lt;/pages&gt;&lt;volume&gt;14&lt;/volume&gt;&lt;number&gt;1&lt;/number&gt;&lt;edition&gt;2007/01/01&lt;/edition&gt;&lt;keywords&gt;&lt;keyword&gt;Arteriovenous Malformation&lt;/keyword&gt;&lt;keyword&gt;Mandible&lt;/keyword&gt;&lt;/keywords&gt;&lt;dates&gt;&lt;year&gt;2007&lt;/year&gt;&lt;pub-dates&gt;&lt;date&gt;Jan&lt;/date&gt;&lt;/pub-dates&gt;&lt;/dates&gt;&lt;isbn&gt;1394-195X (Print)&amp;#xD;1394-195X (Linking)&lt;/isbn&gt;&lt;accession-num&gt;22593654&lt;/accession-num&gt;&lt;urls&gt;&lt;related-urls&gt;&lt;url&gt;https://www.ncbi.nlm.nih.gov/pubmed/22593654&lt;/url&gt;&lt;/related-urls&gt;&lt;/urls&gt;&lt;custom2&gt;PMC3351220&lt;/custom2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8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2653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1B2F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A97B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B7BB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4BC9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42F84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B30A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FC567E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 w:rsidR="00F70C94" w:rsidRPr="00421BB3" w14:paraId="79656084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2733D054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Bhuya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Bhuyan&lt;/Author&gt;&lt;Year&gt;2016&lt;/Year&gt;&lt;RecNum&gt;15&lt;/RecNum&gt;&lt;DisplayText&gt;(49)&lt;/DisplayText&gt;&lt;record&gt;&lt;rec-number&gt;15&lt;/rec-number&gt;&lt;foreign-keys&gt;&lt;key app="EN" db-id="ffdp02ewr9rezne9xpsxe0dm2rpwezfx2fvf" timestamp="1612695456"&gt;15&lt;/key&gt;&lt;/foreign-keys&gt;&lt;ref-type name="Journal Article"&gt;17&lt;/ref-type&gt;&lt;contributors&gt;&lt;authors&gt;&lt;author&gt;Bhuyan, S. K.&lt;/author&gt;&lt;author&gt;Birmiwal, K. G.&lt;/author&gt;&lt;author&gt;Kar, I. B.&lt;/author&gt;&lt;author&gt;Bhuyan, R.&lt;/author&gt;&lt;author&gt;Debta, P.&lt;/author&gt;&lt;/authors&gt;&lt;/contributors&gt;&lt;auth-address&gt;Professor and Head, Department of Oral Medicine and Radiology, Institute of Dental Sciences, SOA University , Bhubaneswar, Odisha, India .&amp;#xD;Senior Resident, Department of Oral Surgery, SCB Dental College , Cuttack, Odisha, India .&amp;#xD;Professor and Head, Department of Oral Surgery, SCB Dental College , Cuttack, Odisha, India .&amp;#xD;Professor, Department of Oral Pathology and Microbiology, Institute of Dental Sciences, SOA University , Bhubaneswar, Odisha, India .&amp;#xD;Reader, Department of Oral Pathology and Microbiology, Institute of Dental Sciences, SOA University , Bhubaneswar, Odisha, India .&lt;/auth-address&gt;&lt;titles&gt;&lt;title&gt;High Flow AV Malformation (A-V Shunt) of Mandible: A Rare Life Threatening Entity&lt;/title&gt;&lt;secondary-title&gt;J Clin Diagn Res&lt;/secondary-title&gt;&lt;/titles&gt;&lt;pages&gt;ZD16-ZD18&lt;/pages&gt;&lt;volume&gt;10&lt;/volume&gt;&lt;number&gt;11&lt;/number&gt;&lt;edition&gt;2017/01/05&lt;/edition&gt;&lt;keywords&gt;&lt;keyword&gt;Girl child&lt;/keyword&gt;&lt;keyword&gt;Intraosseous lesion&lt;/keyword&gt;&lt;keyword&gt;Jaw bones&lt;/keyword&gt;&lt;keyword&gt;Vascular malformations&lt;/keyword&gt;&lt;/keywords&gt;&lt;dates&gt;&lt;year&gt;2016&lt;/year&gt;&lt;pub-dates&gt;&lt;date&gt;Nov&lt;/date&gt;&lt;/pub-dates&gt;&lt;/dates&gt;&lt;isbn&gt;2249-782X (Print)&amp;#xD;0973-709X (Linking)&lt;/isbn&gt;&lt;accession-num&gt;28050516&lt;/accession-num&gt;&lt;urls&gt;&lt;related-urls&gt;&lt;url&gt;https://www.ncbi.nlm.nih.gov/pubmed/28050516&lt;/url&gt;&lt;/related-urls&gt;&lt;/urls&gt;&lt;custom2&gt;PMC5198469&lt;/custom2&gt;&lt;electronic-resource-num&gt;10.7860/JCDR/2016/22221.8862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49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CBE8C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CFD7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4B7C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AA5A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1F49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07D5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69AC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08C820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178E1C2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4134B292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Wang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Wang&lt;/Author&gt;&lt;Year&gt;2008&lt;/Year&gt;&lt;RecNum&gt;16&lt;/RecNum&gt;&lt;DisplayText&gt;(50)&lt;/DisplayText&gt;&lt;record&gt;&lt;rec-number&gt;16&lt;/rec-number&gt;&lt;foreign-keys&gt;&lt;key app="EN" db-id="ffdp02ewr9rezne9xpsxe0dm2rpwezfx2fvf" timestamp="1612695456"&gt;16&lt;/key&gt;&lt;/foreign-keys&gt;&lt;ref-type name="Journal Article"&gt;17&lt;/ref-type&gt;&lt;contributors&gt;&lt;authors&gt;&lt;author&gt;Wang, C.&lt;/author&gt;&lt;author&gt;Yan, Q.&lt;/author&gt;&lt;author&gt;Xie, X.&lt;/author&gt;&lt;author&gt;Li, J.&lt;/author&gt;&lt;author&gt;Zhou, D.&lt;/author&gt;&lt;/authors&gt;&lt;/contributors&gt;&lt;auth-address&gt;Department of Neurology, West China Hospital, Sichuan University, Chengdu, People&amp;apos;s Republic of China. chaohuawang@sina.com&lt;/auth-address&gt;&lt;titles&gt;&lt;title&gt;Embolization of a bleeding maxillary arteriovenous malformation via the superficial temporal artery after external carotid artery ligation&lt;/title&gt;&lt;secondary-title&gt;Korean J Radiol&lt;/secondary-title&gt;&lt;/titles&gt;&lt;pages&gt;182-5&lt;/pages&gt;&lt;volume&gt;9&lt;/volume&gt;&lt;number&gt;2&lt;/number&gt;&lt;edition&gt;2008/04/04&lt;/edition&gt;&lt;keywords&gt;&lt;keyword&gt;Adolescent&lt;/keyword&gt;&lt;keyword&gt;Arteriovenous Malformations/*therapy&lt;/keyword&gt;&lt;keyword&gt;Carotid Artery, External/surgery&lt;/keyword&gt;&lt;keyword&gt;Embolization, Therapeutic/*methods&lt;/keyword&gt;&lt;keyword&gt;Hemorrhage/etiology/therapy&lt;/keyword&gt;&lt;keyword&gt;Humans&lt;/keyword&gt;&lt;keyword&gt;Ligation&lt;/keyword&gt;&lt;keyword&gt;Male&lt;/keyword&gt;&lt;keyword&gt;Maxillary Artery/*abnormalities&lt;/keyword&gt;&lt;keyword&gt;Temporal Arteries&lt;/keyword&gt;&lt;/keywords&gt;&lt;dates&gt;&lt;year&gt;2008&lt;/year&gt;&lt;pub-dates&gt;&lt;date&gt;Mar-Apr&lt;/date&gt;&lt;/pub-dates&gt;&lt;/dates&gt;&lt;isbn&gt;1229-6929 (Print)&amp;#xD;1229-6929 (Linking)&lt;/isbn&gt;&lt;accession-num&gt;18385567&lt;/accession-num&gt;&lt;urls&gt;&lt;related-urls&gt;&lt;url&gt;https://www.ncbi.nlm.nih.gov/pubmed/18385567&lt;/url&gt;&lt;/related-urls&gt;&lt;/urls&gt;&lt;custom2&gt;PMC2627220&lt;/custom2&gt;&lt;electronic-resource-num&gt;10.3348/kjr.2008.9.2.182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0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3666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B5AD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882458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7400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104C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0CF6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2B54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C82656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2F67E4FA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057991F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Zheng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Zheng&lt;/Author&gt;&lt;Year&gt;2009&lt;/Year&gt;&lt;RecNum&gt;17&lt;/RecNum&gt;&lt;DisplayText&gt;(51)&lt;/DisplayText&gt;&lt;record&gt;&lt;rec-number&gt;17&lt;/rec-number&gt;&lt;foreign-keys&gt;&lt;key app="EN" db-id="ffdp02ewr9rezne9xpsxe0dm2rpwezfx2fvf" timestamp="1612695456"&gt;17&lt;/key&gt;&lt;/foreign-keys&gt;&lt;ref-type name="Journal Article"&gt;17&lt;/ref-type&gt;&lt;contributors&gt;&lt;authors&gt;&lt;author&gt;Zheng, L. Z.&lt;/author&gt;&lt;author&gt;Fan, X. D.&lt;/author&gt;&lt;author&gt;Zheng, J. W.&lt;/author&gt;&lt;author&gt;Su, L. X.&lt;/author&gt;&lt;/authors&gt;&lt;/contributors&gt;&lt;auth-address&gt;Department of Radiology, Ninth People&amp;apos;s Hospital, Shanghai Jiao Tong University, Shanghai, P.R. China.&lt;/auth-address&gt;&lt;titles&gt;&lt;title&gt;Ethanol embolization of auricular arteriovenous malformations: preliminary results of 17 cases&lt;/title&gt;&lt;secondary-title&gt;AJNR Am J Neuroradiol&lt;/secondary-title&gt;&lt;/titles&gt;&lt;pages&gt;1679-84&lt;/pages&gt;&lt;volume&gt;30&lt;/volume&gt;&lt;number&gt;9&lt;/number&gt;&lt;edition&gt;2009/07/21&lt;/edition&gt;&lt;keywords&gt;&lt;keyword&gt;Adolescent&lt;/keyword&gt;&lt;keyword&gt;Adult&lt;/keyword&gt;&lt;keyword&gt;Arteriovenous Malformations/*diagnosis/*therapy&lt;/keyword&gt;&lt;keyword&gt;Child&lt;/keyword&gt;&lt;keyword&gt;Child, Preschool&lt;/keyword&gt;&lt;keyword&gt;Ear, Middle/*abnormalities/blood supply&lt;/keyword&gt;&lt;keyword&gt;Embolization, Therapeutic/*methods&lt;/keyword&gt;&lt;keyword&gt;Ethanol/*administration &amp;amp; dosage&lt;/keyword&gt;&lt;keyword&gt;Female&lt;/keyword&gt;&lt;keyword&gt;Hemostatics/administration &amp;amp; dosage&lt;/keyword&gt;&lt;keyword&gt;Humans&lt;/keyword&gt;&lt;keyword&gt;Male&lt;/keyword&gt;&lt;keyword&gt;Middle Aged&lt;/keyword&gt;&lt;keyword&gt;Pilot Projects&lt;/keyword&gt;&lt;keyword&gt;Retrospective Studies&lt;/keyword&gt;&lt;keyword&gt;Sclerosing Solutions/administration &amp;amp; dosage&lt;/keyword&gt;&lt;keyword&gt;Treatment Outcome&lt;/keyword&gt;&lt;keyword&gt;Young Adult&lt;/keyword&gt;&lt;/keywords&gt;&lt;dates&gt;&lt;year&gt;2009&lt;/year&gt;&lt;pub-dates&gt;&lt;date&gt;Oct&lt;/date&gt;&lt;/pub-dates&gt;&lt;/dates&gt;&lt;isbn&gt;1936-959X (Electronic)&amp;#xD;0195-6108 (Linking)&lt;/isbn&gt;&lt;accession-num&gt;19617451&lt;/accession-num&gt;&lt;urls&gt;&lt;related-urls&gt;&lt;url&gt;https://www.ncbi.nlm.nih.gov/pubmed/19617451&lt;/url&gt;&lt;/related-urls&gt;&lt;/urls&gt;&lt;custom2&gt;PMC7051479&lt;/custom2&gt;&lt;electronic-resource-num&gt;10.3174/ajnr.A1687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1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0827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93C9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612E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0A5B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1A62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130F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0500A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15B877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FF333EC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3FC80604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Koshy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Koshy&lt;/Author&gt;&lt;Year&gt;2011&lt;/Year&gt;&lt;RecNum&gt;18&lt;/RecNum&gt;&lt;DisplayText&gt;(52)&lt;/DisplayText&gt;&lt;record&gt;&lt;rec-number&gt;18&lt;/rec-number&gt;&lt;foreign-keys&gt;&lt;key app="EN" db-id="ffdp02ewr9rezne9xpsxe0dm2rpwezfx2fvf" timestamp="1612695456"&gt;18&lt;/key&gt;&lt;/foreign-keys&gt;&lt;ref-type name="Journal Article"&gt;17&lt;/ref-type&gt;&lt;contributors&gt;&lt;authors&gt;&lt;author&gt;Koshy, C. G.&lt;/author&gt;&lt;author&gt;Keshava, S. N.&lt;/author&gt;&lt;author&gt;Moses, V.&lt;/author&gt;&lt;author&gt;Sen, S.&lt;/author&gt;&lt;/authors&gt;&lt;/contributors&gt;&lt;auth-address&gt;Department of Radiology, Christian Medical College, Vellore, Tamil Nadu, India.&lt;/auth-address&gt;&lt;titles&gt;&lt;title&gt;Case report: Combined transarterial and direct approaches for embolization of a large mandibular arteriovenous malformation&lt;/title&gt;&lt;secondary-title&gt;Indian J Radiol Imaging&lt;/secondary-title&gt;&lt;/titles&gt;&lt;pages&gt;6-9&lt;/pages&gt;&lt;volume&gt;21&lt;/volume&gt;&lt;number&gt;1&lt;/number&gt;&lt;edition&gt;2011/03/25&lt;/edition&gt;&lt;keywords&gt;&lt;keyword&gt;Arteriovenous malformation&lt;/keyword&gt;&lt;keyword&gt;embolization&lt;/keyword&gt;&lt;keyword&gt;mandible&lt;/keyword&gt;&lt;/keywords&gt;&lt;dates&gt;&lt;year&gt;2011&lt;/year&gt;&lt;pub-dates&gt;&lt;date&gt;Jan&lt;/date&gt;&lt;/pub-dates&gt;&lt;/dates&gt;&lt;isbn&gt;1998-3808 (Electronic)&amp;#xD;0970-2016 (Linking)&lt;/isbn&gt;&lt;accession-num&gt;21431023&lt;/accession-num&gt;&lt;urls&gt;&lt;related-urls&gt;&lt;url&gt;https://www.ncbi.nlm.nih.gov/pubmed/21431023&lt;/url&gt;&lt;/related-urls&gt;&lt;/urls&gt;&lt;custom2&gt;PMC3056373&lt;/custom2&gt;&lt;electronic-resource-num&gt;10.4103/0971-3026.76044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2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B997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B297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2C61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771D2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6681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75372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13DA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9377794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355A9835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501B9F54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Hussain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Hussain&lt;/Author&gt;&lt;Year&gt;2017&lt;/Year&gt;&lt;RecNum&gt;19&lt;/RecNum&gt;&lt;DisplayText&gt;(53)&lt;/DisplayText&gt;&lt;record&gt;&lt;rec-number&gt;19&lt;/rec-number&gt;&lt;foreign-keys&gt;&lt;key app="EN" db-id="ffdp02ewr9rezne9xpsxe0dm2rpwezfx2fvf" timestamp="1612695456"&gt;19&lt;/key&gt;&lt;/foreign-keys&gt;&lt;ref-type name="Journal Article"&gt;17&lt;/ref-type&gt;&lt;contributors&gt;&lt;authors&gt;&lt;author&gt;Hussain, A. S.&lt;/author&gt;&lt;author&gt;Ahmed, S. A.&lt;/author&gt;&lt;author&gt;Ali, S. R.&lt;/author&gt;&lt;author&gt;Ahmad, K.&lt;/author&gt;&lt;/authors&gt;&lt;/contributors&gt;&lt;auth-address&gt;Department of Pediatrics, Aga Khan University, Karachi, Pakistan.&amp;#xD;Department of Paediatrics and Child Health, Aga Khan University, Karachi, Pakistan.&lt;/auth-address&gt;&lt;titles&gt;&lt;title&gt;Congenital neonatal scalp arteriovenous malformation: a very rare entity&lt;/title&gt;&lt;secondary-title&gt;BMJ Case Rep&lt;/secondary-title&gt;&lt;/titles&gt;&lt;volume&gt;2017&lt;/volume&gt;&lt;edition&gt;2017/07/02&lt;/edition&gt;&lt;keywords&gt;&lt;keyword&gt;*Arteriovenous Fistula/diagnosis/therapy&lt;/keyword&gt;&lt;keyword&gt;Diagnostic Errors&lt;/keyword&gt;&lt;keyword&gt;Embolization, Therapeutic&lt;/keyword&gt;&lt;keyword&gt;Hemangioma&lt;/keyword&gt;&lt;keyword&gt;Humans&lt;/keyword&gt;&lt;keyword&gt;Infant, Newborn&lt;/keyword&gt;&lt;keyword&gt;*Intracranial Arteriovenous Malformations/diagnosis/therapy&lt;/keyword&gt;&lt;keyword&gt;Male&lt;/keyword&gt;&lt;keyword&gt;Scalp/*abnormalities/blood supply&lt;/keyword&gt;&lt;keyword&gt;congenital disorders&lt;/keyword&gt;&lt;keyword&gt;neonatal and paediatric intensive care&lt;/keyword&gt;&lt;/keywords&gt;&lt;dates&gt;&lt;year&gt;2017&lt;/year&gt;&lt;pub-dates&gt;&lt;date&gt;Jun 30&lt;/date&gt;&lt;/pub-dates&gt;&lt;/dates&gt;&lt;isbn&gt;1757-790X (Electronic)&amp;#xD;1757-790X (Linking)&lt;/isbn&gt;&lt;accession-num&gt;28667009&lt;/accession-num&gt;&lt;urls&gt;&lt;related-urls&gt;&lt;url&gt;https://www.ncbi.nlm.nih.gov/pubmed/28667009&lt;/url&gt;&lt;/related-urls&gt;&lt;/urls&gt;&lt;custom2&gt;PMC5534721&lt;/custom2&gt;&lt;electronic-resource-num&gt;10.1136/bcr-2016-218756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3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BC350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A38E3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527EB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938D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65B1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21432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FD7F8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712552F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4612D11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F8E0291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Ou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Ou&lt;/Author&gt;&lt;Year&gt;2008&lt;/Year&gt;&lt;RecNum&gt;20&lt;/RecNum&gt;&lt;DisplayText&gt;(54)&lt;/DisplayText&gt;&lt;record&gt;&lt;rec-number&gt;20&lt;/rec-number&gt;&lt;foreign-keys&gt;&lt;key app="EN" db-id="ffdp02ewr9rezne9xpsxe0dm2rpwezfx2fvf" timestamp="1612695456"&gt;20&lt;/key&gt;&lt;/foreign-keys&gt;&lt;ref-type name="Journal Article"&gt;17&lt;/ref-type&gt;&lt;contributors&gt;&lt;authors&gt;&lt;author&gt;Ou, C. H.&lt;/author&gt;&lt;author&gt;Wong, H. F.&lt;/author&gt;&lt;author&gt;Yang, M. S.&lt;/author&gt;&lt;author&gt;Yang, T. H.&lt;/author&gt;&lt;author&gt;Ho, T. L.&lt;/author&gt;&lt;/authors&gt;&lt;/contributors&gt;&lt;auth-address&gt;Department of Radiology, E-Da Hospital, I-Shou University, Kaohsiung, Taiwan - ou.netter@msa.hinet.net.&lt;/auth-address&gt;&lt;titles&gt;&lt;title&gt;Percutaneous direct puncture embolization for superficial craniofacial arteriovenous malformation&lt;/title&gt;&lt;secondary-title&gt;Interv Neuroradiol&lt;/secondary-title&gt;&lt;/titles&gt;&lt;pages&gt;19-22&lt;/pages&gt;&lt;volume&gt;14 Suppl 2&lt;/volume&gt;&lt;edition&gt;2008/11/11&lt;/edition&gt;&lt;dates&gt;&lt;year&gt;2008&lt;/year&gt;&lt;pub-dates&gt;&lt;date&gt;Nov 11&lt;/date&gt;&lt;/pub-dates&gt;&lt;/dates&gt;&lt;isbn&gt;1591-0199 (Print)&amp;#xD;1591-0199 (Linking)&lt;/isbn&gt;&lt;accession-num&gt;20557796&lt;/accession-num&gt;&lt;urls&gt;&lt;related-urls&gt;&lt;url&gt;https://www.ncbi.nlm.nih.gov/pubmed/20557796&lt;/url&gt;&lt;/related-urls&gt;&lt;/urls&gt;&lt;custom2&gt;PMC3328067&lt;/custom2&gt;&lt;electronic-resource-num&gt;10.1177/15910199080140S205&lt;/electronic-resource-num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4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5624C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8CD9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2B986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40399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AEE1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C6BE0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35ED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4D96E1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43590E59" w14:textId="77777777" w:rsidTr="0047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6F0AAE4E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Gupta et al.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Pr="009E2EA8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Gupta&lt;/Author&gt;&lt;Year&gt;2018&lt;/Year&gt;&lt;RecNum&gt;21&lt;/RecNum&gt;&lt;DisplayText&gt;(55)&lt;/DisplayText&gt;&lt;record&gt;&lt;rec-number&gt;21&lt;/rec-number&gt;&lt;foreign-keys&gt;&lt;key app="EN" db-id="ffdp02ewr9rezne9xpsxe0dm2rpwezfx2fvf" timestamp="1612695456"&gt;21&lt;/key&gt;&lt;/foreign-keys&gt;&lt;ref-type name="Journal Article"&gt;17&lt;/ref-type&gt;&lt;contributors&gt;&lt;authors&gt;&lt;author&gt;Gupta, A.&lt;/author&gt;&lt;author&gt;Gupta, S.&lt;/author&gt;&lt;author&gt;Kumar, A.&lt;/author&gt;&lt;author&gt;Bhattacharaya, S.&lt;/author&gt;&lt;author&gt;Jha, M.&lt;/author&gt;&lt;author&gt;Tiwari, V.&lt;/author&gt;&lt;/authors&gt;&lt;/contributors&gt;&lt;auth-address&gt;PGIMER and RML Hospital, Delhi, India.&amp;#xD;Indiapgimer and RML Hospital, Delhi, India.&lt;/auth-address&gt;&lt;titles&gt;&lt;title&gt;High-Flow Vascular Malformation of Ear: A Case Report&lt;/title&gt;&lt;secondary-title&gt;World J Plast Surg&lt;/secondary-title&gt;&lt;/titles&gt;&lt;pages&gt;256-260&lt;/pages&gt;&lt;volume&gt;7&lt;/volume&gt;&lt;number&gt;2&lt;/number&gt;&lt;edition&gt;2018/08/08&lt;/edition&gt;&lt;keywords&gt;&lt;keyword&gt;Arteriovenous&lt;/keyword&gt;&lt;keyword&gt;Embolization&lt;/keyword&gt;&lt;keyword&gt;External ear&lt;/keyword&gt;&lt;keyword&gt;Malformation&lt;/keyword&gt;&lt;keyword&gt;Vascular&lt;/keyword&gt;&lt;/keywords&gt;&lt;dates&gt;&lt;year&gt;2018&lt;/year&gt;&lt;pub-dates&gt;&lt;date&gt;May&lt;/date&gt;&lt;/pub-dates&gt;&lt;/dates&gt;&lt;isbn&gt;2228-7914 (Print)&amp;#xD;2228-7914 (Linking)&lt;/isbn&gt;&lt;accession-num&gt;30083514&lt;/accession-num&gt;&lt;urls&gt;&lt;related-urls&gt;&lt;url&gt;https://www.ncbi.nlm.nih.gov/pubmed/30083514&lt;/url&gt;&lt;/related-urls&gt;&lt;/urls&gt;&lt;custom2&gt;PMC6066713&lt;/custom2&gt;&lt;/record&gt;&lt;/Cite&gt;&lt;/EndNote&gt;</w:instrTex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Pr="009E2EA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GB" w:eastAsia="de-DE"/>
              </w:rPr>
              <w:t>(55)</w:t>
            </w:r>
            <w:r w:rsidRPr="00421BB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CDCAF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F03D78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731955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9FABB9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B8384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13857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B5631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8C687EC" w14:textId="77777777" w:rsidR="00F70C94" w:rsidRPr="00421BB3" w:rsidRDefault="00F70C94" w:rsidP="00A92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  <w:tr w:rsidR="00F70C94" w:rsidRPr="00421BB3" w14:paraId="17EBCCDA" w14:textId="77777777" w:rsidTr="0047404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single" w:sz="4" w:space="0" w:color="auto"/>
            </w:tcBorders>
            <w:noWrap/>
          </w:tcPr>
          <w:p w14:paraId="4A884D37" w14:textId="77777777" w:rsidR="00F70C94" w:rsidRPr="00421BB3" w:rsidRDefault="00F70C94" w:rsidP="00A92EC5">
            <w:pPr>
              <w:spacing w:line="480" w:lineRule="auto"/>
              <w:ind w:left="17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THIEX et al</w:t>
            </w:r>
            <w:r w:rsidRPr="002B0DC1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.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UaGlleDwvQXV0aG9yPjxZZWFyPjIwMTE8L1llYXI+PFJl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UaGlleDwvQXV0aG9yPjxZZWFyPjIwMTE8L1llYXI+PFJl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E2EA8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lang w:val="en-GB"/>
              </w:rPr>
              <w:t>(56)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70B7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 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1032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26D85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0614E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1CCF1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0310F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701CA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45C6717" w14:textId="77777777" w:rsidR="00F70C94" w:rsidRPr="00421BB3" w:rsidRDefault="00F70C94" w:rsidP="00A92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21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</w:tr>
    </w:tbl>
    <w:p w14:paraId="6580D948" w14:textId="08324C09" w:rsidR="00F70C94" w:rsidRPr="002B0DC1" w:rsidRDefault="00F70C94" w:rsidP="00F70C94">
      <w:pPr>
        <w:ind w:left="708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2B0DC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+ + </w:t>
      </w:r>
      <w:r w:rsidR="000E5E47">
        <w:rPr>
          <w:rFonts w:ascii="Times New Roman" w:eastAsia="Times New Roman" w:hAnsi="Times New Roman" w:cs="Times New Roman"/>
          <w:color w:val="000000"/>
          <w:lang w:val="en-US" w:eastAsia="de-DE"/>
        </w:rPr>
        <w:tab/>
      </w:r>
      <w:r w:rsidRPr="002B0DC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Gold Standard</w:t>
      </w:r>
    </w:p>
    <w:p w14:paraId="2345BCF8" w14:textId="60CBDEE1" w:rsidR="000E5E47" w:rsidRDefault="00F70C94" w:rsidP="000E5E47">
      <w:pPr>
        <w:ind w:left="708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2B0DC1">
        <w:rPr>
          <w:rFonts w:ascii="Times New Roman" w:eastAsia="Times New Roman" w:hAnsi="Times New Roman" w:cs="Times New Roman"/>
          <w:color w:val="000000"/>
          <w:lang w:val="en-US" w:eastAsia="de-DE"/>
        </w:rPr>
        <w:t>+</w:t>
      </w:r>
      <w:r w:rsidR="000E5E47">
        <w:rPr>
          <w:rFonts w:ascii="Times New Roman" w:eastAsia="Times New Roman" w:hAnsi="Times New Roman" w:cs="Times New Roman"/>
          <w:color w:val="000000"/>
          <w:lang w:val="en-US" w:eastAsia="de-DE"/>
        </w:rPr>
        <w:tab/>
      </w:r>
      <w:r w:rsidRPr="00606FF3">
        <w:rPr>
          <w:rFonts w:ascii="Times New Roman" w:eastAsia="Times New Roman" w:hAnsi="Times New Roman" w:cs="Times New Roman"/>
          <w:color w:val="000000"/>
          <w:lang w:val="en-US" w:eastAsia="de-DE"/>
        </w:rPr>
        <w:t>= Item adequate</w:t>
      </w:r>
    </w:p>
    <w:p w14:paraId="32C72D5B" w14:textId="24E65B18" w:rsidR="00F70C94" w:rsidRPr="000E5E47" w:rsidRDefault="000E5E47" w:rsidP="000E5E47">
      <w:pPr>
        <w:pStyle w:val="Listenabsatz"/>
        <w:numPr>
          <w:ilvl w:val="0"/>
          <w:numId w:val="31"/>
        </w:numPr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lang w:val="en-US" w:eastAsia="de-DE"/>
        </w:rPr>
        <w:tab/>
      </w:r>
      <w:r w:rsidR="00F70C94" w:rsidRPr="000E5E47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= Item </w:t>
      </w:r>
      <w:r w:rsidR="001C2DB1">
        <w:rPr>
          <w:rFonts w:ascii="Times New Roman" w:eastAsia="Times New Roman" w:hAnsi="Times New Roman" w:cs="Times New Roman"/>
          <w:color w:val="000000"/>
          <w:lang w:val="en-US" w:eastAsia="de-DE"/>
        </w:rPr>
        <w:t>deemed</w:t>
      </w:r>
      <w:r w:rsidR="00F70C94" w:rsidRPr="000E5E47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1C2DB1">
        <w:rPr>
          <w:rFonts w:ascii="Times New Roman" w:eastAsia="Times New Roman" w:hAnsi="Times New Roman" w:cs="Times New Roman"/>
          <w:color w:val="000000"/>
          <w:lang w:val="en-US" w:eastAsia="de-DE"/>
        </w:rPr>
        <w:t>in</w:t>
      </w:r>
      <w:r w:rsidR="00F70C94" w:rsidRPr="000E5E47">
        <w:rPr>
          <w:rFonts w:ascii="Times New Roman" w:eastAsia="Times New Roman" w:hAnsi="Times New Roman" w:cs="Times New Roman"/>
          <w:color w:val="000000"/>
          <w:lang w:val="en-US" w:eastAsia="de-DE"/>
        </w:rPr>
        <w:t>adequate</w:t>
      </w:r>
    </w:p>
    <w:p w14:paraId="4C4D1C5A" w14:textId="77777777" w:rsidR="00702907" w:rsidRDefault="001C2DB1"/>
    <w:sectPr w:rsidR="00702907" w:rsidSect="000E5E47">
      <w:pgSz w:w="11900" w:h="16840"/>
      <w:pgMar w:top="1417" w:right="1552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alt="Häkchen" style="width:17.25pt;height:14.2pt;visibility:visible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" o:bullet="t">
        <v:imagedata r:id="rId1" o:title="" croptop="-5041f" cropbottom="-10334f" cropright="-205f"/>
      </v:shape>
    </w:pict>
  </w:numPicBullet>
  <w:abstractNum w:abstractNumId="0" w15:restartNumberingAfterBreak="0">
    <w:nsid w:val="01083CAD"/>
    <w:multiLevelType w:val="hybridMultilevel"/>
    <w:tmpl w:val="2AF4514E"/>
    <w:lvl w:ilvl="0" w:tplc="59160B62">
      <w:start w:val="6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06FA5D45"/>
    <w:multiLevelType w:val="hybridMultilevel"/>
    <w:tmpl w:val="C14E867C"/>
    <w:lvl w:ilvl="0" w:tplc="DEDA159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E0F4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6CEC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5CAB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72E2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948A2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C0EB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2091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42E7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7AC7A3B"/>
    <w:multiLevelType w:val="hybridMultilevel"/>
    <w:tmpl w:val="0F3CB0B4"/>
    <w:lvl w:ilvl="0" w:tplc="8DBAC2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62218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AD4DC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FF456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300E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9096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0DC94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8CC2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F16B70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0FD7520"/>
    <w:multiLevelType w:val="hybridMultilevel"/>
    <w:tmpl w:val="2D6270BA"/>
    <w:lvl w:ilvl="0" w:tplc="14F446A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3097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663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2892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288B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B8E9F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3C41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7901B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969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7F70836"/>
    <w:multiLevelType w:val="hybridMultilevel"/>
    <w:tmpl w:val="440A9FD8"/>
    <w:lvl w:ilvl="0" w:tplc="A04025AE">
      <w:start w:val="1"/>
      <w:numFmt w:val="bullet"/>
      <w:lvlText w:val=""/>
      <w:lvlPicBulletId w:val="0"/>
      <w:lvlJc w:val="left"/>
      <w:pPr>
        <w:tabs>
          <w:tab w:val="num" w:pos="1352"/>
        </w:tabs>
        <w:ind w:left="1352" w:hanging="360"/>
      </w:pPr>
      <w:rPr>
        <w:rFonts w:ascii="Symbol" w:hAnsi="Symbol" w:hint="default"/>
      </w:rPr>
    </w:lvl>
    <w:lvl w:ilvl="1" w:tplc="09D0B208" w:tentative="1">
      <w:start w:val="1"/>
      <w:numFmt w:val="bullet"/>
      <w:lvlText w:val=""/>
      <w:lvlJc w:val="left"/>
      <w:pPr>
        <w:tabs>
          <w:tab w:val="num" w:pos="2072"/>
        </w:tabs>
        <w:ind w:left="2072" w:hanging="360"/>
      </w:pPr>
      <w:rPr>
        <w:rFonts w:ascii="Symbol" w:hAnsi="Symbol" w:hint="default"/>
      </w:rPr>
    </w:lvl>
    <w:lvl w:ilvl="2" w:tplc="6002B3F2" w:tentative="1">
      <w:start w:val="1"/>
      <w:numFmt w:val="bullet"/>
      <w:lvlText w:val=""/>
      <w:lvlJc w:val="left"/>
      <w:pPr>
        <w:tabs>
          <w:tab w:val="num" w:pos="2792"/>
        </w:tabs>
        <w:ind w:left="2792" w:hanging="360"/>
      </w:pPr>
      <w:rPr>
        <w:rFonts w:ascii="Symbol" w:hAnsi="Symbol" w:hint="default"/>
      </w:rPr>
    </w:lvl>
    <w:lvl w:ilvl="3" w:tplc="F454D13A" w:tentative="1">
      <w:start w:val="1"/>
      <w:numFmt w:val="bullet"/>
      <w:lvlText w:val=""/>
      <w:lvlJc w:val="left"/>
      <w:pPr>
        <w:tabs>
          <w:tab w:val="num" w:pos="3512"/>
        </w:tabs>
        <w:ind w:left="3512" w:hanging="360"/>
      </w:pPr>
      <w:rPr>
        <w:rFonts w:ascii="Symbol" w:hAnsi="Symbol" w:hint="default"/>
      </w:rPr>
    </w:lvl>
    <w:lvl w:ilvl="4" w:tplc="50BA7E22" w:tentative="1">
      <w:start w:val="1"/>
      <w:numFmt w:val="bullet"/>
      <w:lvlText w:val=""/>
      <w:lvlJc w:val="left"/>
      <w:pPr>
        <w:tabs>
          <w:tab w:val="num" w:pos="4232"/>
        </w:tabs>
        <w:ind w:left="4232" w:hanging="360"/>
      </w:pPr>
      <w:rPr>
        <w:rFonts w:ascii="Symbol" w:hAnsi="Symbol" w:hint="default"/>
      </w:rPr>
    </w:lvl>
    <w:lvl w:ilvl="5" w:tplc="40EA9D90" w:tentative="1">
      <w:start w:val="1"/>
      <w:numFmt w:val="bullet"/>
      <w:lvlText w:val=""/>
      <w:lvlJc w:val="left"/>
      <w:pPr>
        <w:tabs>
          <w:tab w:val="num" w:pos="4952"/>
        </w:tabs>
        <w:ind w:left="4952" w:hanging="360"/>
      </w:pPr>
      <w:rPr>
        <w:rFonts w:ascii="Symbol" w:hAnsi="Symbol" w:hint="default"/>
      </w:rPr>
    </w:lvl>
    <w:lvl w:ilvl="6" w:tplc="0A86255E" w:tentative="1">
      <w:start w:val="1"/>
      <w:numFmt w:val="bullet"/>
      <w:lvlText w:val=""/>
      <w:lvlJc w:val="left"/>
      <w:pPr>
        <w:tabs>
          <w:tab w:val="num" w:pos="5672"/>
        </w:tabs>
        <w:ind w:left="5672" w:hanging="360"/>
      </w:pPr>
      <w:rPr>
        <w:rFonts w:ascii="Symbol" w:hAnsi="Symbol" w:hint="default"/>
      </w:rPr>
    </w:lvl>
    <w:lvl w:ilvl="7" w:tplc="CA34DAD8" w:tentative="1">
      <w:start w:val="1"/>
      <w:numFmt w:val="bullet"/>
      <w:lvlText w:val=""/>
      <w:lvlJc w:val="left"/>
      <w:pPr>
        <w:tabs>
          <w:tab w:val="num" w:pos="6392"/>
        </w:tabs>
        <w:ind w:left="6392" w:hanging="360"/>
      </w:pPr>
      <w:rPr>
        <w:rFonts w:ascii="Symbol" w:hAnsi="Symbol" w:hint="default"/>
      </w:rPr>
    </w:lvl>
    <w:lvl w:ilvl="8" w:tplc="10B68B92" w:tentative="1">
      <w:start w:val="1"/>
      <w:numFmt w:val="bullet"/>
      <w:lvlText w:val=""/>
      <w:lvlJc w:val="left"/>
      <w:pPr>
        <w:tabs>
          <w:tab w:val="num" w:pos="7112"/>
        </w:tabs>
        <w:ind w:left="7112" w:hanging="360"/>
      </w:pPr>
      <w:rPr>
        <w:rFonts w:ascii="Symbol" w:hAnsi="Symbol" w:hint="default"/>
      </w:rPr>
    </w:lvl>
  </w:abstractNum>
  <w:abstractNum w:abstractNumId="5" w15:restartNumberingAfterBreak="0">
    <w:nsid w:val="1D544F01"/>
    <w:multiLevelType w:val="hybridMultilevel"/>
    <w:tmpl w:val="18781A4E"/>
    <w:lvl w:ilvl="0" w:tplc="80B4EDF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6F845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5B69B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CC00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C48D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5642F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786D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88AB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A09D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E846E50"/>
    <w:multiLevelType w:val="hybridMultilevel"/>
    <w:tmpl w:val="7C7C3472"/>
    <w:lvl w:ilvl="0" w:tplc="749E3E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EA95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9412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B4D7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CC12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DC6B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ECE0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4438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D2ADC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7FE6D97"/>
    <w:multiLevelType w:val="hybridMultilevel"/>
    <w:tmpl w:val="02166A0A"/>
    <w:lvl w:ilvl="0" w:tplc="928A60A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E477A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6A2C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1036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AEF6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EA99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E4A7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428F1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82BD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CF43D11"/>
    <w:multiLevelType w:val="hybridMultilevel"/>
    <w:tmpl w:val="EF92585A"/>
    <w:lvl w:ilvl="0" w:tplc="EC4E17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DE5E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1045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B812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B8BC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28CB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403E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6A09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DCDF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E664C01"/>
    <w:multiLevelType w:val="hybridMultilevel"/>
    <w:tmpl w:val="07AA891E"/>
    <w:lvl w:ilvl="0" w:tplc="DEC02C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C484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84EF58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AA0F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088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48F3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2E9D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8891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3632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E8F6212"/>
    <w:multiLevelType w:val="hybridMultilevel"/>
    <w:tmpl w:val="26B44CBC"/>
    <w:lvl w:ilvl="0" w:tplc="4B78CF5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3C57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2EA0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907B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88CB9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BC07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1A1C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A0F3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0429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1FA7D20"/>
    <w:multiLevelType w:val="hybridMultilevel"/>
    <w:tmpl w:val="322059F0"/>
    <w:lvl w:ilvl="0" w:tplc="AC721F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F041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86E1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4681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28092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A263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BA38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9070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9D0B2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45F4D3B"/>
    <w:multiLevelType w:val="hybridMultilevel"/>
    <w:tmpl w:val="3DAA1C0C"/>
    <w:lvl w:ilvl="0" w:tplc="6960F5C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EC74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FC54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1CFF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5E5EB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FA7D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77A24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77CEB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D4ED3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9302288"/>
    <w:multiLevelType w:val="hybridMultilevel"/>
    <w:tmpl w:val="CCD81FD2"/>
    <w:lvl w:ilvl="0" w:tplc="0BA87C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46E9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3A07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0AE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383E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0CFD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D8E7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F24A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9761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A5916E4"/>
    <w:multiLevelType w:val="hybridMultilevel"/>
    <w:tmpl w:val="CC36B2C6"/>
    <w:lvl w:ilvl="0" w:tplc="D2DE36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8844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307F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DC25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3021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B3202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D1082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EA281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5036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BDC3249"/>
    <w:multiLevelType w:val="hybridMultilevel"/>
    <w:tmpl w:val="5CAEE6BC"/>
    <w:lvl w:ilvl="0" w:tplc="4600D920">
      <w:start w:val="3"/>
      <w:numFmt w:val="bullet"/>
      <w:lvlText w:val="-"/>
      <w:lvlJc w:val="left"/>
      <w:pPr>
        <w:ind w:left="315" w:hanging="360"/>
      </w:pPr>
      <w:rPr>
        <w:rFonts w:ascii="Times New Roman" w:eastAsia="Times New Roman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0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75" w:hanging="360"/>
      </w:pPr>
      <w:rPr>
        <w:rFonts w:ascii="Wingdings" w:hAnsi="Wingdings" w:hint="default"/>
      </w:rPr>
    </w:lvl>
  </w:abstractNum>
  <w:abstractNum w:abstractNumId="16" w15:restartNumberingAfterBreak="0">
    <w:nsid w:val="485063C4"/>
    <w:multiLevelType w:val="hybridMultilevel"/>
    <w:tmpl w:val="5E066C7A"/>
    <w:lvl w:ilvl="0" w:tplc="EE688C1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94CB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B67C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5E54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3083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186F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6039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908E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A0F4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8FF2B6A"/>
    <w:multiLevelType w:val="hybridMultilevel"/>
    <w:tmpl w:val="469C5F66"/>
    <w:lvl w:ilvl="0" w:tplc="6FD6BD86">
      <w:start w:val="6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F8E45E3"/>
    <w:multiLevelType w:val="hybridMultilevel"/>
    <w:tmpl w:val="B9EE91C0"/>
    <w:lvl w:ilvl="0" w:tplc="E98E6E4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547B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C2C13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5CC2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268D8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BEAA2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6656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2506F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6CDFF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512249E7"/>
    <w:multiLevelType w:val="hybridMultilevel"/>
    <w:tmpl w:val="DDCEDF5A"/>
    <w:lvl w:ilvl="0" w:tplc="0510A3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8876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EC5F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9C5F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18F5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73ABD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983A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732B6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F7EA9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53A65DAD"/>
    <w:multiLevelType w:val="hybridMultilevel"/>
    <w:tmpl w:val="199858BC"/>
    <w:lvl w:ilvl="0" w:tplc="B9A68A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1206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40D3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7A05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AEC0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80ED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A6EF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D43A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D12D6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598D2D86"/>
    <w:multiLevelType w:val="hybridMultilevel"/>
    <w:tmpl w:val="154C57B6"/>
    <w:lvl w:ilvl="0" w:tplc="BCD015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F717E"/>
    <w:multiLevelType w:val="hybridMultilevel"/>
    <w:tmpl w:val="5E3A47FA"/>
    <w:lvl w:ilvl="0" w:tplc="A334B09E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21006CC4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36583F06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2E667D70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AB9CE9D2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AF9206D8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E000F91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522261AC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95126B94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3" w15:restartNumberingAfterBreak="0">
    <w:nsid w:val="5C45183A"/>
    <w:multiLevelType w:val="hybridMultilevel"/>
    <w:tmpl w:val="4BD481EE"/>
    <w:lvl w:ilvl="0" w:tplc="F9EC74B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5274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4EF5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85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2AE5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84D7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BAC6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3474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98FC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11D5B5F"/>
    <w:multiLevelType w:val="hybridMultilevel"/>
    <w:tmpl w:val="2A1E1914"/>
    <w:lvl w:ilvl="0" w:tplc="7FFC72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DCA3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18CC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40B7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D6A92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3802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E8B1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E657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D450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639A69E8"/>
    <w:multiLevelType w:val="hybridMultilevel"/>
    <w:tmpl w:val="817E223A"/>
    <w:lvl w:ilvl="0" w:tplc="6F20A55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E2EE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009D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B041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5ED9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C0B9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E48AB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929E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30B1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4972FA3"/>
    <w:multiLevelType w:val="hybridMultilevel"/>
    <w:tmpl w:val="CB8C75F6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40268B"/>
    <w:multiLevelType w:val="hybridMultilevel"/>
    <w:tmpl w:val="6DCCC70A"/>
    <w:lvl w:ilvl="0" w:tplc="BDD055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D8482A"/>
    <w:multiLevelType w:val="hybridMultilevel"/>
    <w:tmpl w:val="04D826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5C0590"/>
    <w:multiLevelType w:val="hybridMultilevel"/>
    <w:tmpl w:val="883E32F8"/>
    <w:lvl w:ilvl="0" w:tplc="D0CE1D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8A0D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BE12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18CF7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74A6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5C00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A2A1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E273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AAC8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7BF834DF"/>
    <w:multiLevelType w:val="multilevel"/>
    <w:tmpl w:val="F5764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0"/>
  </w:num>
  <w:num w:numId="2">
    <w:abstractNumId w:val="15"/>
  </w:num>
  <w:num w:numId="3">
    <w:abstractNumId w:val="21"/>
  </w:num>
  <w:num w:numId="4">
    <w:abstractNumId w:val="27"/>
  </w:num>
  <w:num w:numId="5">
    <w:abstractNumId w:val="9"/>
  </w:num>
  <w:num w:numId="6">
    <w:abstractNumId w:val="8"/>
  </w:num>
  <w:num w:numId="7">
    <w:abstractNumId w:val="19"/>
  </w:num>
  <w:num w:numId="8">
    <w:abstractNumId w:val="14"/>
  </w:num>
  <w:num w:numId="9">
    <w:abstractNumId w:val="20"/>
  </w:num>
  <w:num w:numId="10">
    <w:abstractNumId w:val="23"/>
  </w:num>
  <w:num w:numId="11">
    <w:abstractNumId w:val="7"/>
  </w:num>
  <w:num w:numId="12">
    <w:abstractNumId w:val="6"/>
  </w:num>
  <w:num w:numId="13">
    <w:abstractNumId w:val="2"/>
  </w:num>
  <w:num w:numId="14">
    <w:abstractNumId w:val="4"/>
  </w:num>
  <w:num w:numId="15">
    <w:abstractNumId w:val="1"/>
  </w:num>
  <w:num w:numId="16">
    <w:abstractNumId w:val="10"/>
  </w:num>
  <w:num w:numId="17">
    <w:abstractNumId w:val="25"/>
  </w:num>
  <w:num w:numId="18">
    <w:abstractNumId w:val="18"/>
  </w:num>
  <w:num w:numId="19">
    <w:abstractNumId w:val="13"/>
  </w:num>
  <w:num w:numId="20">
    <w:abstractNumId w:val="5"/>
  </w:num>
  <w:num w:numId="21">
    <w:abstractNumId w:val="11"/>
  </w:num>
  <w:num w:numId="22">
    <w:abstractNumId w:val="16"/>
  </w:num>
  <w:num w:numId="23">
    <w:abstractNumId w:val="12"/>
  </w:num>
  <w:num w:numId="24">
    <w:abstractNumId w:val="29"/>
  </w:num>
  <w:num w:numId="25">
    <w:abstractNumId w:val="24"/>
  </w:num>
  <w:num w:numId="26">
    <w:abstractNumId w:val="3"/>
  </w:num>
  <w:num w:numId="27">
    <w:abstractNumId w:val="22"/>
  </w:num>
  <w:num w:numId="28">
    <w:abstractNumId w:val="28"/>
  </w:num>
  <w:num w:numId="29">
    <w:abstractNumId w:val="26"/>
  </w:num>
  <w:num w:numId="30">
    <w:abstractNumId w:val="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94"/>
    <w:rsid w:val="00095E2F"/>
    <w:rsid w:val="00097F78"/>
    <w:rsid w:val="000E5E47"/>
    <w:rsid w:val="001048CC"/>
    <w:rsid w:val="001053B4"/>
    <w:rsid w:val="001C2DB1"/>
    <w:rsid w:val="001E0018"/>
    <w:rsid w:val="001E1D1A"/>
    <w:rsid w:val="001F0EA1"/>
    <w:rsid w:val="001F7FC8"/>
    <w:rsid w:val="00286116"/>
    <w:rsid w:val="002A4F84"/>
    <w:rsid w:val="00317DA6"/>
    <w:rsid w:val="003706CC"/>
    <w:rsid w:val="003B35C9"/>
    <w:rsid w:val="003C5815"/>
    <w:rsid w:val="003E7DF0"/>
    <w:rsid w:val="00474040"/>
    <w:rsid w:val="00497C14"/>
    <w:rsid w:val="004D1B89"/>
    <w:rsid w:val="005D5808"/>
    <w:rsid w:val="005F0A49"/>
    <w:rsid w:val="005F5907"/>
    <w:rsid w:val="00627279"/>
    <w:rsid w:val="00683BC7"/>
    <w:rsid w:val="006F5F11"/>
    <w:rsid w:val="007B07AD"/>
    <w:rsid w:val="008B3883"/>
    <w:rsid w:val="008E76DF"/>
    <w:rsid w:val="008F1FC9"/>
    <w:rsid w:val="00900EC0"/>
    <w:rsid w:val="009A54C4"/>
    <w:rsid w:val="009C68A6"/>
    <w:rsid w:val="009F2A3E"/>
    <w:rsid w:val="00A15B94"/>
    <w:rsid w:val="00A23946"/>
    <w:rsid w:val="00A35ACF"/>
    <w:rsid w:val="00A71C0C"/>
    <w:rsid w:val="00AE153A"/>
    <w:rsid w:val="00B079E6"/>
    <w:rsid w:val="00B60D0A"/>
    <w:rsid w:val="00CA1C76"/>
    <w:rsid w:val="00CC5856"/>
    <w:rsid w:val="00CD5594"/>
    <w:rsid w:val="00D074E9"/>
    <w:rsid w:val="00D33064"/>
    <w:rsid w:val="00E156B9"/>
    <w:rsid w:val="00F00361"/>
    <w:rsid w:val="00F267C9"/>
    <w:rsid w:val="00F7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49CD0"/>
  <w15:chartTrackingRefBased/>
  <w15:docId w15:val="{5CF579A1-E866-E84A-9672-593FCB02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0C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F70C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ormaltextrun">
    <w:name w:val="normaltextrun"/>
    <w:basedOn w:val="Absatz-Standardschriftart"/>
    <w:rsid w:val="00F70C94"/>
  </w:style>
  <w:style w:type="character" w:customStyle="1" w:styleId="eop">
    <w:name w:val="eop"/>
    <w:basedOn w:val="Absatz-Standardschriftart"/>
    <w:rsid w:val="00F70C94"/>
  </w:style>
  <w:style w:type="character" w:customStyle="1" w:styleId="apple-converted-space">
    <w:name w:val="apple-converted-space"/>
    <w:basedOn w:val="Absatz-Standardschriftart"/>
    <w:rsid w:val="00F70C94"/>
  </w:style>
  <w:style w:type="paragraph" w:customStyle="1" w:styleId="EndNoteBibliographyTitle">
    <w:name w:val="EndNote Bibliography Title"/>
    <w:basedOn w:val="Standard"/>
    <w:link w:val="EndNoteBibliographyTitleZchn"/>
    <w:rsid w:val="00F70C94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0C9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0C94"/>
    <w:p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70C94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F70C9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70C94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F70C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F70C94"/>
    <w:pPr>
      <w:ind w:left="720"/>
      <w:contextualSpacing/>
    </w:pPr>
  </w:style>
  <w:style w:type="table" w:styleId="Tabellenraster">
    <w:name w:val="Table Grid"/>
    <w:basedOn w:val="NormaleTabelle"/>
    <w:uiPriority w:val="39"/>
    <w:rsid w:val="00F70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70C94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0C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C9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C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0C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0C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C9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C94"/>
    <w:rPr>
      <w:rFonts w:ascii="Times New Roman" w:hAnsi="Times New Roman" w:cs="Times New Roman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70C94"/>
    <w:rPr>
      <w:color w:val="808080"/>
    </w:rPr>
  </w:style>
  <w:style w:type="table" w:styleId="EinfacheTabelle3">
    <w:name w:val="Plain Table 3"/>
    <w:basedOn w:val="NormaleTabelle"/>
    <w:uiPriority w:val="43"/>
    <w:rsid w:val="00F70C9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F70C94"/>
  </w:style>
  <w:style w:type="paragraph" w:styleId="Kopfzeile">
    <w:name w:val="header"/>
    <w:basedOn w:val="Standard"/>
    <w:link w:val="KopfzeileZchn"/>
    <w:uiPriority w:val="99"/>
    <w:unhideWhenUsed/>
    <w:rsid w:val="00F70C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0C94"/>
  </w:style>
  <w:style w:type="paragraph" w:styleId="Fuzeile">
    <w:name w:val="footer"/>
    <w:basedOn w:val="Standard"/>
    <w:link w:val="FuzeileZchn"/>
    <w:uiPriority w:val="99"/>
    <w:unhideWhenUsed/>
    <w:rsid w:val="00F70C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0C94"/>
  </w:style>
  <w:style w:type="paragraph" w:customStyle="1" w:styleId="xmsonormal">
    <w:name w:val="x_msonormal"/>
    <w:basedOn w:val="Standard"/>
    <w:link w:val="xmsonormalZchn"/>
    <w:rsid w:val="00F70C9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xmsonormalZchn">
    <w:name w:val="x_msonormal Zchn"/>
    <w:basedOn w:val="Absatz-Standardschriftart"/>
    <w:link w:val="xmsonormal"/>
    <w:rsid w:val="00F70C94"/>
    <w:rPr>
      <w:rFonts w:ascii="Times New Roman" w:eastAsia="Times New Roman" w:hAnsi="Times New Roman" w:cs="Times New Roman"/>
      <w:lang w:val="en-US" w:eastAsia="de-DE"/>
    </w:rPr>
  </w:style>
  <w:style w:type="table" w:styleId="TabellemithellemGitternetz">
    <w:name w:val="Grid Table Light"/>
    <w:basedOn w:val="NormaleTabelle"/>
    <w:uiPriority w:val="40"/>
    <w:rsid w:val="00F70C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16</Words>
  <Characters>55544</Characters>
  <Application>Microsoft Office Word</Application>
  <DocSecurity>0</DocSecurity>
  <Lines>462</Lines>
  <Paragraphs>128</Paragraphs>
  <ScaleCrop>false</ScaleCrop>
  <Company/>
  <LinksUpToDate>false</LinksUpToDate>
  <CharactersWithSpaces>6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ederle</dc:creator>
  <cp:keywords/>
  <dc:description/>
  <cp:lastModifiedBy>Daniel Tiederle</cp:lastModifiedBy>
  <cp:revision>6</cp:revision>
  <dcterms:created xsi:type="dcterms:W3CDTF">2021-03-29T21:28:00Z</dcterms:created>
  <dcterms:modified xsi:type="dcterms:W3CDTF">2021-04-07T15:10:00Z</dcterms:modified>
</cp:coreProperties>
</file>